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1857D0" w14:textId="77777777" w:rsidR="00AE272E" w:rsidRDefault="00AE272E" w:rsidP="00AE272E">
      <w:pPr>
        <w:jc w:val="center"/>
        <w:rPr>
          <w:b/>
        </w:rPr>
      </w:pPr>
      <w:bookmarkStart w:id="0" w:name="_Hlk525316892"/>
      <w:r>
        <w:rPr>
          <w:b/>
          <w:lang w:val="en-GB"/>
        </w:rPr>
        <w:t xml:space="preserve">The application of poorly crystalline </w:t>
      </w:r>
      <w:proofErr w:type="spellStart"/>
      <w:r>
        <w:rPr>
          <w:b/>
          <w:lang w:val="en-GB"/>
        </w:rPr>
        <w:t>silicotitanate</w:t>
      </w:r>
      <w:proofErr w:type="spellEnd"/>
      <w:r>
        <w:rPr>
          <w:b/>
          <w:lang w:val="en-GB"/>
        </w:rPr>
        <w:t xml:space="preserve"> in production of </w:t>
      </w:r>
      <w:r>
        <w:rPr>
          <w:b/>
          <w:vertAlign w:val="superscript"/>
          <w:lang w:val="en-GB"/>
        </w:rPr>
        <w:t>225</w:t>
      </w:r>
      <w:r>
        <w:rPr>
          <w:b/>
          <w:lang w:val="en-GB"/>
        </w:rPr>
        <w:t>Ac</w:t>
      </w:r>
      <w:bookmarkEnd w:id="0"/>
    </w:p>
    <w:p w14:paraId="19F6D242" w14:textId="77777777" w:rsidR="00AE272E" w:rsidRDefault="00AE272E" w:rsidP="00AE272E"/>
    <w:p w14:paraId="16EE03AE" w14:textId="77777777" w:rsidR="00AE272E" w:rsidRDefault="00AE272E" w:rsidP="00AE272E"/>
    <w:p w14:paraId="00EDA0DB" w14:textId="2CECE3DB" w:rsidR="00AE272E" w:rsidRDefault="00AE272E" w:rsidP="00AE272E">
      <w:r>
        <w:t xml:space="preserve">J. </w:t>
      </w:r>
      <w:proofErr w:type="spellStart"/>
      <w:r>
        <w:t>Fitzsimmons</w:t>
      </w:r>
      <w:r>
        <w:rPr>
          <w:vertAlign w:val="superscript"/>
        </w:rPr>
        <w:t>a</w:t>
      </w:r>
      <w:proofErr w:type="spellEnd"/>
      <w:r>
        <w:rPr>
          <w:vertAlign w:val="superscript"/>
        </w:rPr>
        <w:t>*</w:t>
      </w:r>
      <w:r>
        <w:t xml:space="preserve">, A. </w:t>
      </w:r>
      <w:proofErr w:type="spellStart"/>
      <w:r>
        <w:t>Abraham</w:t>
      </w:r>
      <w:r>
        <w:rPr>
          <w:vertAlign w:val="superscript"/>
        </w:rPr>
        <w:t>b</w:t>
      </w:r>
      <w:proofErr w:type="spellEnd"/>
      <w:r>
        <w:t xml:space="preserve">, D. </w:t>
      </w:r>
      <w:proofErr w:type="spellStart"/>
      <w:r>
        <w:t>Catalano</w:t>
      </w:r>
      <w:r>
        <w:rPr>
          <w:vertAlign w:val="superscript"/>
        </w:rPr>
        <w:t>c</w:t>
      </w:r>
      <w:proofErr w:type="spellEnd"/>
      <w:r>
        <w:t xml:space="preserve">, A. </w:t>
      </w:r>
      <w:proofErr w:type="spellStart"/>
      <w:r>
        <w:t>Younes</w:t>
      </w:r>
      <w:r>
        <w:rPr>
          <w:vertAlign w:val="superscript"/>
        </w:rPr>
        <w:t>a</w:t>
      </w:r>
      <w:proofErr w:type="spellEnd"/>
      <w:r>
        <w:t xml:space="preserve">, C. S. </w:t>
      </w:r>
      <w:proofErr w:type="spellStart"/>
      <w:r>
        <w:t>Cutler</w:t>
      </w:r>
      <w:r>
        <w:rPr>
          <w:vertAlign w:val="superscript"/>
        </w:rPr>
        <w:t>a</w:t>
      </w:r>
      <w:proofErr w:type="spellEnd"/>
      <w:r>
        <w:t>, D. Medvedev</w:t>
      </w:r>
      <w:r>
        <w:rPr>
          <w:vertAlign w:val="superscript"/>
        </w:rPr>
        <w:t>a</w:t>
      </w:r>
      <w:r>
        <w:t>,</w:t>
      </w:r>
    </w:p>
    <w:p w14:paraId="318745CA" w14:textId="77777777" w:rsidR="00AE272E" w:rsidRDefault="00AE272E" w:rsidP="00AE272E">
      <w:pPr>
        <w:rPr>
          <w:vertAlign w:val="superscript"/>
        </w:rPr>
      </w:pPr>
    </w:p>
    <w:p w14:paraId="1ABC80B0" w14:textId="77777777" w:rsidR="00AE272E" w:rsidRDefault="00AE272E" w:rsidP="00AE272E">
      <w:pPr>
        <w:rPr>
          <w:vertAlign w:val="superscript"/>
        </w:rPr>
      </w:pPr>
    </w:p>
    <w:p w14:paraId="3740A051" w14:textId="2D8D2476" w:rsidR="00AE272E" w:rsidRDefault="00AE272E" w:rsidP="00AE272E">
      <w:proofErr w:type="spellStart"/>
      <w:r>
        <w:rPr>
          <w:vertAlign w:val="superscript"/>
        </w:rPr>
        <w:t>a</w:t>
      </w:r>
      <w:r>
        <w:t>Medical</w:t>
      </w:r>
      <w:proofErr w:type="spellEnd"/>
      <w:r>
        <w:t xml:space="preserve"> Isotope Research &amp; Production Laboratory, Collider-Accelerator Division, Brookhaven National Laboratory, NY, 11973, USA</w:t>
      </w:r>
    </w:p>
    <w:p w14:paraId="0F144420" w14:textId="77777777" w:rsidR="00AE272E" w:rsidRDefault="00AE272E" w:rsidP="00AE272E">
      <w:pPr>
        <w:rPr>
          <w:iCs/>
          <w:vertAlign w:val="superscript"/>
        </w:rPr>
      </w:pPr>
    </w:p>
    <w:p w14:paraId="45530417" w14:textId="5BCE2953" w:rsidR="00AE272E" w:rsidRDefault="00AE272E" w:rsidP="00AE272E">
      <w:r>
        <w:rPr>
          <w:iCs/>
          <w:vertAlign w:val="superscript"/>
        </w:rPr>
        <w:t xml:space="preserve">b </w:t>
      </w:r>
      <w:r>
        <w:rPr>
          <w:iCs/>
        </w:rPr>
        <w:t xml:space="preserve">Chemistry </w:t>
      </w:r>
      <w:r>
        <w:t>Department, Stony Brook University, Stony Brook, NY 11794</w:t>
      </w:r>
    </w:p>
    <w:p w14:paraId="0AA41C20" w14:textId="77777777" w:rsidR="00AE272E" w:rsidRDefault="00AE272E" w:rsidP="00AE272E">
      <w:pPr>
        <w:rPr>
          <w:iCs/>
          <w:vertAlign w:val="superscript"/>
        </w:rPr>
      </w:pPr>
    </w:p>
    <w:p w14:paraId="1CD0C24C" w14:textId="2BB2EFBE" w:rsidR="00AE272E" w:rsidRDefault="00AE272E" w:rsidP="00AE272E">
      <w:r>
        <w:rPr>
          <w:iCs/>
          <w:vertAlign w:val="superscript"/>
        </w:rPr>
        <w:t>c</w:t>
      </w:r>
      <w:r>
        <w:rPr>
          <w:iCs/>
        </w:rPr>
        <w:t xml:space="preserve"> </w:t>
      </w:r>
      <w:r>
        <w:t>Biochemistry Department, Stony Brook University, Stony Brook, NY 11794</w:t>
      </w:r>
    </w:p>
    <w:p w14:paraId="12719D79" w14:textId="77777777" w:rsidR="00AE272E" w:rsidRDefault="00AE272E" w:rsidP="00AE272E">
      <w:pPr>
        <w:rPr>
          <w:vertAlign w:val="superscript"/>
        </w:rPr>
      </w:pPr>
    </w:p>
    <w:p w14:paraId="0FBA8C38" w14:textId="1786337A" w:rsidR="00AE272E" w:rsidRDefault="00AE272E" w:rsidP="00AE272E">
      <w:r>
        <w:rPr>
          <w:vertAlign w:val="superscript"/>
        </w:rPr>
        <w:t>*</w:t>
      </w:r>
      <w:r>
        <w:t xml:space="preserve">corresponding author; phone: 6313444453 (JF), e-mail: </w:t>
      </w:r>
      <w:hyperlink r:id="rId8" w:history="1">
        <w:r>
          <w:rPr>
            <w:rStyle w:val="Hyperlink"/>
          </w:rPr>
          <w:t>jfitzsimmons@bnl.gov</w:t>
        </w:r>
      </w:hyperlink>
      <w:r>
        <w:t xml:space="preserve">, </w:t>
      </w:r>
    </w:p>
    <w:p w14:paraId="5747D9BA" w14:textId="4CA18DCB" w:rsidR="003F6F27" w:rsidRDefault="003F6F27" w:rsidP="003F6F27"/>
    <w:p w14:paraId="6CC984E0" w14:textId="09FB874E" w:rsidR="00AE272E" w:rsidRDefault="00AE272E" w:rsidP="003F6F27"/>
    <w:p w14:paraId="11826D9E" w14:textId="53B3F54D" w:rsidR="00AE272E" w:rsidRDefault="00AE272E" w:rsidP="003F6F27"/>
    <w:p w14:paraId="39D67FF0" w14:textId="74F6E26A" w:rsidR="00AE272E" w:rsidRDefault="00AE272E" w:rsidP="003F6F27"/>
    <w:p w14:paraId="3E59009B" w14:textId="77791D23" w:rsidR="00AE272E" w:rsidRDefault="00AE272E" w:rsidP="003F6F27">
      <w:bookmarkStart w:id="1" w:name="_GoBack"/>
      <w:bookmarkEnd w:id="1"/>
    </w:p>
    <w:p w14:paraId="7C5FB7F4" w14:textId="7F210FBC" w:rsidR="00AE272E" w:rsidRDefault="00AE272E" w:rsidP="003F6F27"/>
    <w:p w14:paraId="3265A87E" w14:textId="00FDB3BB" w:rsidR="00AE272E" w:rsidRDefault="00AE272E" w:rsidP="003F6F27"/>
    <w:p w14:paraId="1FE4CB20" w14:textId="27515B53" w:rsidR="00AE272E" w:rsidRDefault="00AE272E" w:rsidP="003F6F27"/>
    <w:p w14:paraId="7729562E" w14:textId="07DC0ECC" w:rsidR="00AE272E" w:rsidRDefault="00AE272E" w:rsidP="003F6F27"/>
    <w:p w14:paraId="20306F85" w14:textId="7D32F8C3" w:rsidR="00AE272E" w:rsidRDefault="00AE272E" w:rsidP="003F6F27"/>
    <w:p w14:paraId="277E3A91" w14:textId="30998B8B" w:rsidR="00AE272E" w:rsidRDefault="00AE272E" w:rsidP="003F6F27"/>
    <w:p w14:paraId="0D8B1630" w14:textId="2BDED5E1" w:rsidR="00AE272E" w:rsidRDefault="00AE272E" w:rsidP="003F6F27"/>
    <w:p w14:paraId="1EBFD32F" w14:textId="40157FA0" w:rsidR="00AE272E" w:rsidRDefault="00AE272E" w:rsidP="003F6F27"/>
    <w:p w14:paraId="13CDF6E4" w14:textId="5F855388" w:rsidR="00AE272E" w:rsidRDefault="00AE272E" w:rsidP="003F6F27"/>
    <w:p w14:paraId="18E265EB" w14:textId="406CB639" w:rsidR="00AE272E" w:rsidRDefault="00AE272E" w:rsidP="003F6F27"/>
    <w:p w14:paraId="259777FC" w14:textId="3EE2B8C4" w:rsidR="00AE272E" w:rsidRDefault="00AE272E" w:rsidP="003F6F27"/>
    <w:p w14:paraId="1AD71637" w14:textId="487BFBBF" w:rsidR="00AE272E" w:rsidRDefault="00AE272E" w:rsidP="003F6F27"/>
    <w:p w14:paraId="577597F7" w14:textId="5553C6CE" w:rsidR="00AE272E" w:rsidRDefault="00AE272E" w:rsidP="003F6F27"/>
    <w:p w14:paraId="09FEB225" w14:textId="0B04D8BC" w:rsidR="00AE272E" w:rsidRDefault="00AE272E" w:rsidP="003F6F27"/>
    <w:p w14:paraId="53FB6CFA" w14:textId="6F909400" w:rsidR="00AE272E" w:rsidRDefault="00AE272E" w:rsidP="003F6F27"/>
    <w:p w14:paraId="188AB465" w14:textId="1C374BDA" w:rsidR="00AE272E" w:rsidRDefault="00AE272E" w:rsidP="003F6F27"/>
    <w:p w14:paraId="1065B6C6" w14:textId="292195D5" w:rsidR="00AE272E" w:rsidRDefault="00AE272E" w:rsidP="003F6F27"/>
    <w:p w14:paraId="087DE64C" w14:textId="60F8A3E2" w:rsidR="00AE272E" w:rsidRDefault="00AE272E" w:rsidP="003F6F27"/>
    <w:p w14:paraId="3DB410BC" w14:textId="3FF2CAE6" w:rsidR="00AE272E" w:rsidRDefault="00AE272E" w:rsidP="003F6F27"/>
    <w:p w14:paraId="605EA1C9" w14:textId="297179C2" w:rsidR="00AE272E" w:rsidRDefault="00AE272E" w:rsidP="003F6F27"/>
    <w:p w14:paraId="0158C3DF" w14:textId="455F04EC" w:rsidR="00AE272E" w:rsidRDefault="00AE272E" w:rsidP="003F6F27"/>
    <w:p w14:paraId="694CB371" w14:textId="3E8CD5F6" w:rsidR="00AE272E" w:rsidRDefault="00AE272E" w:rsidP="003F6F27"/>
    <w:p w14:paraId="3BF90506" w14:textId="5B429C08" w:rsidR="00AE272E" w:rsidRDefault="00AE272E" w:rsidP="003F6F27"/>
    <w:p w14:paraId="2568CB7B" w14:textId="4052E8BA" w:rsidR="00AE272E" w:rsidRDefault="00AE272E" w:rsidP="003F6F27"/>
    <w:p w14:paraId="47B70681" w14:textId="53816205" w:rsidR="00AE272E" w:rsidRDefault="00AE272E" w:rsidP="003F6F27"/>
    <w:p w14:paraId="259A4DE2" w14:textId="2BAA9871" w:rsidR="00AE272E" w:rsidRDefault="00AE272E" w:rsidP="003F6F27"/>
    <w:p w14:paraId="4AA6E983" w14:textId="005924DB" w:rsidR="00AE272E" w:rsidRDefault="00AE272E" w:rsidP="003F6F27"/>
    <w:p w14:paraId="76E78600" w14:textId="2B0CA0CB" w:rsidR="00AE272E" w:rsidRDefault="00AE272E" w:rsidP="003F6F27"/>
    <w:p w14:paraId="1E81581A" w14:textId="631D9471" w:rsidR="00AE272E" w:rsidRDefault="00AE272E" w:rsidP="003F6F27"/>
    <w:p w14:paraId="00D49955" w14:textId="770B0307" w:rsidR="00AE272E" w:rsidRDefault="00AE272E" w:rsidP="003F6F27"/>
    <w:p w14:paraId="7A372749" w14:textId="722BE81A" w:rsidR="0016312B" w:rsidRPr="006008CF" w:rsidRDefault="006008CF" w:rsidP="0016312B">
      <w:pPr>
        <w:rPr>
          <w:b/>
        </w:rPr>
      </w:pPr>
      <w:proofErr w:type="spellStart"/>
      <w:r w:rsidRPr="006008CF">
        <w:rPr>
          <w:b/>
        </w:rPr>
        <w:t>Kd</w:t>
      </w:r>
      <w:proofErr w:type="spellEnd"/>
      <w:r w:rsidRPr="006008CF">
        <w:rPr>
          <w:b/>
        </w:rPr>
        <w:t xml:space="preserve"> values for </w:t>
      </w:r>
      <w:r w:rsidR="000C33DC">
        <w:rPr>
          <w:b/>
          <w:vertAlign w:val="superscript"/>
        </w:rPr>
        <w:t>225</w:t>
      </w:r>
      <w:r w:rsidRPr="006008CF">
        <w:rPr>
          <w:b/>
        </w:rPr>
        <w:t>Ac and Th on HCST ion exchanger</w:t>
      </w:r>
    </w:p>
    <w:p w14:paraId="2F109537" w14:textId="2E93B0B3" w:rsidR="00283254" w:rsidRDefault="00283254" w:rsidP="00564246">
      <w:r w:rsidRPr="005B5FFC">
        <w:rPr>
          <w:noProof/>
        </w:rPr>
        <w:drawing>
          <wp:inline distT="0" distB="0" distL="0" distR="0" wp14:anchorId="70D55B7E" wp14:editId="7AB89962">
            <wp:extent cx="2661661" cy="2778145"/>
            <wp:effectExtent l="0" t="0" r="5715" b="317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bookmarkStart w:id="2" w:name="_Ref466894947"/>
      <w:bookmarkStart w:id="3" w:name="_Ref466894937"/>
      <w:r w:rsidRPr="005B5FFC">
        <w:rPr>
          <w:noProof/>
        </w:rPr>
        <w:drawing>
          <wp:inline distT="0" distB="0" distL="0" distR="0" wp14:anchorId="2F66948D" wp14:editId="0D5DAAFC">
            <wp:extent cx="2667486" cy="2830563"/>
            <wp:effectExtent l="0" t="0" r="0" b="8255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bookmarkEnd w:id="2"/>
      <w:bookmarkEnd w:id="3"/>
    </w:p>
    <w:p w14:paraId="72EE9885" w14:textId="508EE68A" w:rsidR="00283254" w:rsidRDefault="00283254" w:rsidP="00564246"/>
    <w:p w14:paraId="152F0E08" w14:textId="66462B49" w:rsidR="00283254" w:rsidRDefault="00283254" w:rsidP="00564246"/>
    <w:p w14:paraId="6EA069FE" w14:textId="0979EE27" w:rsidR="00690EF5" w:rsidRDefault="002B6531" w:rsidP="00690EF5">
      <w:pPr>
        <w:pStyle w:val="Caption"/>
        <w:rPr>
          <w:b w:val="0"/>
          <w:color w:val="auto"/>
          <w:sz w:val="24"/>
          <w:szCs w:val="24"/>
        </w:rPr>
      </w:pPr>
      <w:r>
        <w:rPr>
          <w:color w:val="auto"/>
          <w:sz w:val="24"/>
          <w:szCs w:val="24"/>
        </w:rPr>
        <w:t xml:space="preserve">Supplementary </w:t>
      </w:r>
      <w:r w:rsidR="00690EF5" w:rsidRPr="00F41453">
        <w:rPr>
          <w:color w:val="auto"/>
          <w:sz w:val="24"/>
          <w:szCs w:val="24"/>
        </w:rPr>
        <w:t>Fig</w:t>
      </w:r>
      <w:r>
        <w:rPr>
          <w:color w:val="auto"/>
          <w:sz w:val="24"/>
          <w:szCs w:val="24"/>
        </w:rPr>
        <w:t>ure</w:t>
      </w:r>
      <w:r w:rsidR="00690EF5" w:rsidRPr="00F41453">
        <w:rPr>
          <w:color w:val="auto"/>
          <w:sz w:val="24"/>
          <w:szCs w:val="24"/>
        </w:rPr>
        <w:t xml:space="preserve"> </w:t>
      </w:r>
      <w:r>
        <w:rPr>
          <w:color w:val="auto"/>
          <w:sz w:val="24"/>
          <w:szCs w:val="24"/>
        </w:rPr>
        <w:t>S</w:t>
      </w:r>
      <w:r w:rsidR="006008CF">
        <w:rPr>
          <w:color w:val="auto"/>
          <w:sz w:val="24"/>
          <w:szCs w:val="24"/>
        </w:rPr>
        <w:t>1</w:t>
      </w:r>
      <w:r w:rsidR="00690EF5">
        <w:rPr>
          <w:color w:val="auto"/>
          <w:sz w:val="24"/>
          <w:szCs w:val="24"/>
        </w:rPr>
        <w:t>.</w:t>
      </w:r>
      <w:r w:rsidR="00690EF5" w:rsidRPr="00F41453">
        <w:rPr>
          <w:color w:val="auto"/>
          <w:sz w:val="24"/>
          <w:szCs w:val="24"/>
        </w:rPr>
        <w:t xml:space="preserve"> </w:t>
      </w:r>
      <w:r w:rsidR="00690EF5" w:rsidRPr="0026685F">
        <w:rPr>
          <w:b w:val="0"/>
          <w:color w:val="auto"/>
          <w:sz w:val="24"/>
          <w:szCs w:val="24"/>
        </w:rPr>
        <w:t>Distribution coefficients (</w:t>
      </w:r>
      <w:proofErr w:type="spellStart"/>
      <w:r w:rsidR="00690EF5" w:rsidRPr="0026685F">
        <w:rPr>
          <w:b w:val="0"/>
          <w:color w:val="auto"/>
          <w:sz w:val="24"/>
          <w:szCs w:val="24"/>
        </w:rPr>
        <w:t>Kd</w:t>
      </w:r>
      <w:proofErr w:type="spellEnd"/>
      <w:r w:rsidR="00690EF5" w:rsidRPr="0026685F">
        <w:rPr>
          <w:b w:val="0"/>
          <w:color w:val="auto"/>
          <w:sz w:val="24"/>
          <w:szCs w:val="24"/>
        </w:rPr>
        <w:t xml:space="preserve">) of Ac </w:t>
      </w:r>
      <w:r w:rsidR="00690EF5">
        <w:rPr>
          <w:b w:val="0"/>
          <w:color w:val="auto"/>
          <w:sz w:val="24"/>
          <w:szCs w:val="24"/>
        </w:rPr>
        <w:t>(</w:t>
      </w:r>
      <w:r w:rsidR="00690EF5" w:rsidRPr="00196C58">
        <w:rPr>
          <w:color w:val="auto"/>
          <w:sz w:val="24"/>
          <w:szCs w:val="24"/>
        </w:rPr>
        <w:t>A</w:t>
      </w:r>
      <w:r w:rsidR="00690EF5">
        <w:rPr>
          <w:b w:val="0"/>
          <w:color w:val="auto"/>
          <w:sz w:val="24"/>
          <w:szCs w:val="24"/>
        </w:rPr>
        <w:t xml:space="preserve">) </w:t>
      </w:r>
      <w:r w:rsidR="00690EF5" w:rsidRPr="0026685F">
        <w:rPr>
          <w:b w:val="0"/>
          <w:color w:val="auto"/>
          <w:sz w:val="24"/>
          <w:szCs w:val="24"/>
        </w:rPr>
        <w:t>and Th</w:t>
      </w:r>
      <w:r w:rsidR="00690EF5">
        <w:rPr>
          <w:b w:val="0"/>
          <w:color w:val="auto"/>
          <w:sz w:val="24"/>
          <w:szCs w:val="24"/>
        </w:rPr>
        <w:t xml:space="preserve"> (</w:t>
      </w:r>
      <w:r w:rsidR="00690EF5" w:rsidRPr="00196C58">
        <w:rPr>
          <w:color w:val="auto"/>
          <w:sz w:val="24"/>
          <w:szCs w:val="24"/>
        </w:rPr>
        <w:t>B</w:t>
      </w:r>
      <w:r w:rsidR="00690EF5">
        <w:rPr>
          <w:b w:val="0"/>
          <w:color w:val="auto"/>
          <w:sz w:val="24"/>
          <w:szCs w:val="24"/>
        </w:rPr>
        <w:t>)</w:t>
      </w:r>
      <w:r w:rsidR="00690EF5" w:rsidRPr="0026685F">
        <w:rPr>
          <w:b w:val="0"/>
          <w:color w:val="auto"/>
          <w:sz w:val="24"/>
          <w:szCs w:val="24"/>
        </w:rPr>
        <w:t xml:space="preserve"> </w:t>
      </w:r>
      <w:r w:rsidR="006008CF">
        <w:rPr>
          <w:b w:val="0"/>
          <w:color w:val="auto"/>
          <w:sz w:val="24"/>
          <w:szCs w:val="24"/>
        </w:rPr>
        <w:t xml:space="preserve">on HCST </w:t>
      </w:r>
      <w:r w:rsidR="00690EF5">
        <w:rPr>
          <w:b w:val="0"/>
          <w:color w:val="auto"/>
          <w:sz w:val="24"/>
          <w:szCs w:val="24"/>
        </w:rPr>
        <w:t xml:space="preserve">ion exchanger at </w:t>
      </w:r>
      <w:r w:rsidR="00690EF5" w:rsidRPr="0026685F">
        <w:rPr>
          <w:b w:val="0"/>
          <w:color w:val="auto"/>
          <w:sz w:val="24"/>
          <w:szCs w:val="24"/>
        </w:rPr>
        <w:t xml:space="preserve">pH </w:t>
      </w:r>
      <w:r w:rsidR="00690EF5">
        <w:rPr>
          <w:b w:val="0"/>
          <w:color w:val="auto"/>
          <w:sz w:val="24"/>
          <w:szCs w:val="24"/>
        </w:rPr>
        <w:t>values from 1 to 5 in 0.5 M ammonium acetate</w:t>
      </w:r>
    </w:p>
    <w:p w14:paraId="10D327AF" w14:textId="2FF7B064" w:rsidR="00054E94" w:rsidRDefault="007C36C0" w:rsidP="000C6AAB">
      <w:pPr>
        <w:spacing w:after="160" w:line="480" w:lineRule="auto"/>
        <w:rPr>
          <w:b/>
        </w:rPr>
      </w:pPr>
      <w:r w:rsidRPr="000C6AAB">
        <w:rPr>
          <w:b/>
          <w:color w:val="000000"/>
        </w:rPr>
        <w:t>Ba-La Separatio</w:t>
      </w:r>
      <w:r w:rsidRPr="000C6AAB">
        <w:rPr>
          <w:b/>
        </w:rPr>
        <w:t>n</w:t>
      </w:r>
      <w:r w:rsidR="00054E94">
        <w:rPr>
          <w:b/>
        </w:rPr>
        <w:t>:</w:t>
      </w:r>
    </w:p>
    <w:p w14:paraId="5C29E1C9" w14:textId="77777777" w:rsidR="00054E94" w:rsidRDefault="00054E94" w:rsidP="00AB669F">
      <w:pPr>
        <w:spacing w:after="160" w:line="480" w:lineRule="auto"/>
        <w:ind w:firstLine="720"/>
        <w:rPr>
          <w:color w:val="000000"/>
        </w:rPr>
      </w:pPr>
      <w:r>
        <w:t xml:space="preserve">A </w:t>
      </w:r>
      <w:r w:rsidR="007C36C0" w:rsidRPr="00054E94">
        <w:rPr>
          <w:color w:val="000000"/>
        </w:rPr>
        <w:t>0.5</w:t>
      </w:r>
      <w:r w:rsidR="007C36C0" w:rsidRPr="000C6AAB">
        <w:rPr>
          <w:color w:val="000000"/>
        </w:rPr>
        <w:t xml:space="preserve"> mL BV column of PCST was prepared</w:t>
      </w:r>
      <w:r>
        <w:rPr>
          <w:color w:val="000000"/>
        </w:rPr>
        <w:t xml:space="preserve"> as described in the manuscript. </w:t>
      </w:r>
    </w:p>
    <w:p w14:paraId="39E47DC2" w14:textId="5A780D28" w:rsidR="007C36C0" w:rsidRPr="00AB669F" w:rsidRDefault="00054E94" w:rsidP="000C6AAB">
      <w:pPr>
        <w:spacing w:after="160" w:line="480" w:lineRule="auto"/>
      </w:pPr>
      <w:r>
        <w:rPr>
          <w:color w:val="000000"/>
        </w:rPr>
        <w:t xml:space="preserve">Then 0.5 ml of </w:t>
      </w:r>
      <w:r w:rsidRPr="000C6AAB">
        <w:t xml:space="preserve">both Ba and La </w:t>
      </w:r>
      <w:r>
        <w:t xml:space="preserve">ICP standards (1,000) was </w:t>
      </w:r>
      <w:r w:rsidRPr="000C6AAB">
        <w:t xml:space="preserve">evaporated and then re-suspended in </w:t>
      </w:r>
      <w:r>
        <w:t>10</w:t>
      </w:r>
      <w:r w:rsidRPr="000C6AAB">
        <w:t xml:space="preserve"> mL of 0.5 M ammonium acetate at pH 5. </w:t>
      </w:r>
      <w:r>
        <w:t>A</w:t>
      </w:r>
      <w:r w:rsidRPr="000C6AAB">
        <w:t>n ICP-OES sample</w:t>
      </w:r>
      <w:r>
        <w:t xml:space="preserve"> was prepared from </w:t>
      </w:r>
      <w:r w:rsidRPr="000C6AAB">
        <w:t>500 µL</w:t>
      </w:r>
      <w:r>
        <w:t xml:space="preserve"> of the solution, and the remainder was loaded on the PCST column. </w:t>
      </w:r>
      <w:r w:rsidR="007C36C0" w:rsidRPr="000C6AAB">
        <w:t>The column was rinsed with 20 B</w:t>
      </w:r>
      <w:r w:rsidR="007C36C0" w:rsidRPr="000C6AAB">
        <w:rPr>
          <w:color w:val="000000"/>
        </w:rPr>
        <w:t xml:space="preserve">V </w:t>
      </w:r>
      <w:r w:rsidR="007C36C0" w:rsidRPr="000C6AAB">
        <w:t>of 0.5 M ammonium acetate at pH 5 and a fraction was collected every 4 BV for a total of 5 rinses. Next, the column was rinsed with 20 B</w:t>
      </w:r>
      <w:r w:rsidR="007C36C0" w:rsidRPr="000C6AAB">
        <w:rPr>
          <w:color w:val="000000"/>
        </w:rPr>
        <w:t xml:space="preserve">V </w:t>
      </w:r>
      <w:r w:rsidR="007C36C0" w:rsidRPr="000C6AAB">
        <w:t xml:space="preserve">of 0.5 M ammonium acetate at pH 1, to elute. Again, a fraction was </w:t>
      </w:r>
      <w:r w:rsidR="007C36C0" w:rsidRPr="000C6AAB">
        <w:lastRenderedPageBreak/>
        <w:t xml:space="preserve">collected every 4 BV for a total of 5 </w:t>
      </w:r>
      <w:proofErr w:type="spellStart"/>
      <w:r w:rsidR="007C36C0" w:rsidRPr="000C6AAB">
        <w:t>elutions</w:t>
      </w:r>
      <w:proofErr w:type="spellEnd"/>
      <w:r w:rsidR="007C36C0" w:rsidRPr="000C6AAB">
        <w:t xml:space="preserve">. </w:t>
      </w:r>
      <w:r w:rsidR="00AB669F">
        <w:t xml:space="preserve">ICP-OES samples were prepared by </w:t>
      </w:r>
      <w:r w:rsidR="006008CF" w:rsidRPr="000C6AAB">
        <w:rPr>
          <w:noProof/>
        </w:rPr>
        <w:drawing>
          <wp:anchor distT="0" distB="0" distL="114300" distR="114300" simplePos="0" relativeHeight="251658240" behindDoc="0" locked="0" layoutInCell="1" allowOverlap="1" wp14:anchorId="1F200C9A" wp14:editId="3F9327FC">
            <wp:simplePos x="0" y="0"/>
            <wp:positionH relativeFrom="margin">
              <wp:align>left</wp:align>
            </wp:positionH>
            <wp:positionV relativeFrom="paragraph">
              <wp:posOffset>792340</wp:posOffset>
            </wp:positionV>
            <wp:extent cx="5054600" cy="2695575"/>
            <wp:effectExtent l="0" t="0" r="12700" b="9525"/>
            <wp:wrapTopAndBottom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720577AA-E963-4B6F-9736-D9E63BDBDE0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anchor>
        </w:drawing>
      </w:r>
      <w:r w:rsidR="00AB669F">
        <w:t xml:space="preserve">diluting </w:t>
      </w:r>
      <w:r w:rsidR="007C36C0" w:rsidRPr="000C6AAB">
        <w:t xml:space="preserve">500 µL of each </w:t>
      </w:r>
      <w:r w:rsidR="00AB669F">
        <w:t xml:space="preserve">fraction to 5 ml with </w:t>
      </w:r>
      <w:r w:rsidR="007C36C0" w:rsidRPr="000C6AAB">
        <w:t>2% Nitric Acid</w:t>
      </w:r>
      <w:r w:rsidR="00AB669F">
        <w:t xml:space="preserve">. </w:t>
      </w:r>
      <w:r w:rsidR="007C36C0">
        <w:t xml:space="preserve"> </w:t>
      </w:r>
    </w:p>
    <w:p w14:paraId="179DF209" w14:textId="1E270859" w:rsidR="007C36C0" w:rsidRDefault="007C36C0" w:rsidP="00564246"/>
    <w:p w14:paraId="3AD28263" w14:textId="520F533E" w:rsidR="007C36C0" w:rsidRPr="00AB669F" w:rsidRDefault="002B6531" w:rsidP="00564246">
      <w:r w:rsidRPr="002B6531">
        <w:rPr>
          <w:b/>
        </w:rPr>
        <w:t>Supplementary</w:t>
      </w:r>
      <w:r>
        <w:rPr>
          <w:b/>
        </w:rPr>
        <w:t xml:space="preserve"> </w:t>
      </w:r>
      <w:r w:rsidR="006008CF">
        <w:rPr>
          <w:b/>
        </w:rPr>
        <w:t xml:space="preserve">Figure </w:t>
      </w:r>
      <w:r>
        <w:rPr>
          <w:b/>
        </w:rPr>
        <w:t>S</w:t>
      </w:r>
      <w:r w:rsidR="006008CF">
        <w:rPr>
          <w:b/>
        </w:rPr>
        <w:t>2</w:t>
      </w:r>
      <w:r w:rsidR="003778FE" w:rsidRPr="003778FE">
        <w:rPr>
          <w:b/>
        </w:rPr>
        <w:t>.</w:t>
      </w:r>
      <w:r w:rsidR="00AB669F">
        <w:rPr>
          <w:b/>
        </w:rPr>
        <w:t xml:space="preserve"> </w:t>
      </w:r>
      <w:r w:rsidR="00AB669F" w:rsidRPr="00AB669F">
        <w:t>Elution profile of Ba and La on PCST resin from 0.5 ammonium acetate at pH 5 or pH1.</w:t>
      </w:r>
      <w:r w:rsidR="00AB669F">
        <w:t xml:space="preserve"> La was eluted in the pH 5 buffer and combining the load and rinses 1-3 recovered 85% of the La with minimal Ba.  </w:t>
      </w:r>
      <w:r w:rsidR="00AB669F" w:rsidRPr="00AB669F">
        <w:t xml:space="preserve"> </w:t>
      </w:r>
    </w:p>
    <w:p w14:paraId="245CF934" w14:textId="6D95A82E" w:rsidR="007C36C0" w:rsidRDefault="007C36C0" w:rsidP="00564246"/>
    <w:p w14:paraId="06140B41" w14:textId="5635F433" w:rsidR="00757EC6" w:rsidRPr="000C6AAB" w:rsidRDefault="000C6AAB" w:rsidP="00757EC6">
      <w:pPr>
        <w:spacing w:after="160" w:line="480" w:lineRule="auto"/>
        <w:jc w:val="both"/>
        <w:rPr>
          <w:rFonts w:ascii="Times New Roman" w:hAnsi="Times New Roman" w:cs="Times New Roman"/>
          <w:b/>
        </w:rPr>
      </w:pPr>
      <w:r w:rsidRPr="000C6AAB">
        <w:rPr>
          <w:rFonts w:ascii="Times New Roman" w:hAnsi="Times New Roman" w:cs="Times New Roman"/>
          <w:b/>
        </w:rPr>
        <w:t xml:space="preserve">Studies to </w:t>
      </w:r>
      <w:r w:rsidR="00757EC6" w:rsidRPr="000C6AAB">
        <w:rPr>
          <w:rFonts w:ascii="Times New Roman" w:hAnsi="Times New Roman" w:cs="Times New Roman"/>
          <w:b/>
        </w:rPr>
        <w:t>Optimiz</w:t>
      </w:r>
      <w:r w:rsidRPr="000C6AAB">
        <w:rPr>
          <w:rFonts w:ascii="Times New Roman" w:hAnsi="Times New Roman" w:cs="Times New Roman"/>
          <w:b/>
        </w:rPr>
        <w:t xml:space="preserve">e the </w:t>
      </w:r>
      <w:r w:rsidR="00757EC6" w:rsidRPr="000C6AAB">
        <w:rPr>
          <w:rFonts w:ascii="Times New Roman" w:hAnsi="Times New Roman" w:cs="Times New Roman"/>
          <w:b/>
        </w:rPr>
        <w:t>Elution</w:t>
      </w:r>
      <w:r w:rsidRPr="000C6AAB">
        <w:rPr>
          <w:rFonts w:ascii="Times New Roman" w:hAnsi="Times New Roman" w:cs="Times New Roman"/>
          <w:b/>
        </w:rPr>
        <w:t xml:space="preserve"> profile</w:t>
      </w:r>
      <w:r w:rsidR="00AB669F">
        <w:rPr>
          <w:rFonts w:ascii="Times New Roman" w:hAnsi="Times New Roman" w:cs="Times New Roman"/>
          <w:b/>
        </w:rPr>
        <w:t xml:space="preserve"> </w:t>
      </w:r>
      <w:r w:rsidR="00871EB4">
        <w:rPr>
          <w:rFonts w:ascii="Times New Roman" w:hAnsi="Times New Roman" w:cs="Times New Roman"/>
          <w:b/>
        </w:rPr>
        <w:t>o</w:t>
      </w:r>
      <w:r w:rsidR="00AB669F">
        <w:rPr>
          <w:rFonts w:ascii="Times New Roman" w:hAnsi="Times New Roman" w:cs="Times New Roman"/>
          <w:b/>
        </w:rPr>
        <w:t xml:space="preserve">f PCST </w:t>
      </w:r>
      <w:r w:rsidR="00AB669F" w:rsidRPr="00AB669F">
        <w:rPr>
          <w:rFonts w:ascii="Times New Roman" w:hAnsi="Times New Roman" w:cs="Times New Roman"/>
          <w:b/>
        </w:rPr>
        <w:t xml:space="preserve">with </w:t>
      </w:r>
      <w:r w:rsidR="00AB669F" w:rsidRPr="00AB669F">
        <w:rPr>
          <w:rFonts w:ascii="Times New Roman" w:hAnsi="Times New Roman" w:cs="Times New Roman"/>
          <w:b/>
          <w:vertAlign w:val="superscript"/>
        </w:rPr>
        <w:t>225</w:t>
      </w:r>
      <w:r w:rsidR="00AB669F" w:rsidRPr="00AB669F">
        <w:rPr>
          <w:rFonts w:ascii="Times New Roman" w:hAnsi="Times New Roman" w:cs="Times New Roman"/>
          <w:b/>
        </w:rPr>
        <w:t xml:space="preserve">Ac </w:t>
      </w:r>
      <w:r w:rsidR="00AB669F">
        <w:rPr>
          <w:rFonts w:ascii="Times New Roman" w:hAnsi="Times New Roman" w:cs="Times New Roman"/>
          <w:b/>
        </w:rPr>
        <w:t>,</w:t>
      </w:r>
      <w:r w:rsidR="00AB669F" w:rsidRPr="00AB669F">
        <w:rPr>
          <w:rFonts w:ascii="Times New Roman" w:hAnsi="Times New Roman" w:cs="Times New Roman"/>
          <w:b/>
          <w:vertAlign w:val="superscript"/>
        </w:rPr>
        <w:t>227</w:t>
      </w:r>
      <w:r w:rsidR="00AB669F" w:rsidRPr="00AB669F">
        <w:rPr>
          <w:rFonts w:ascii="Times New Roman" w:hAnsi="Times New Roman" w:cs="Times New Roman"/>
          <w:b/>
        </w:rPr>
        <w:t>Th</w:t>
      </w:r>
      <w:r w:rsidR="00AB669F">
        <w:rPr>
          <w:rFonts w:ascii="Times New Roman" w:hAnsi="Times New Roman" w:cs="Times New Roman"/>
          <w:b/>
        </w:rPr>
        <w:t>,</w:t>
      </w:r>
      <w:r w:rsidR="00AB669F" w:rsidRPr="00AB669F">
        <w:rPr>
          <w:rFonts w:ascii="Times New Roman" w:hAnsi="Times New Roman" w:cs="Times New Roman"/>
          <w:b/>
        </w:rPr>
        <w:t xml:space="preserve"> </w:t>
      </w:r>
      <w:r w:rsidR="00AB669F" w:rsidRPr="00AB669F">
        <w:rPr>
          <w:rFonts w:ascii="Times New Roman" w:hAnsi="Times New Roman" w:cs="Times New Roman"/>
          <w:b/>
          <w:vertAlign w:val="superscript"/>
        </w:rPr>
        <w:t>223</w:t>
      </w:r>
      <w:r w:rsidR="00AB669F" w:rsidRPr="00AB669F">
        <w:rPr>
          <w:rFonts w:ascii="Times New Roman" w:hAnsi="Times New Roman" w:cs="Times New Roman"/>
          <w:b/>
        </w:rPr>
        <w:t>Ra</w:t>
      </w:r>
    </w:p>
    <w:p w14:paraId="4ACBE6BD" w14:textId="512974DF" w:rsidR="00C95CC5" w:rsidRDefault="00AB669F" w:rsidP="000952CB">
      <w:pPr>
        <w:spacing w:after="16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 PCST column and a </w:t>
      </w:r>
      <w:r w:rsidRPr="00AB669F">
        <w:rPr>
          <w:rFonts w:ascii="Times New Roman" w:hAnsi="Times New Roman" w:cs="Times New Roman"/>
        </w:rPr>
        <w:t>solution</w:t>
      </w:r>
      <w:r>
        <w:rPr>
          <w:rFonts w:ascii="Times New Roman" w:hAnsi="Times New Roman" w:cs="Times New Roman"/>
        </w:rPr>
        <w:t xml:space="preserve"> containing </w:t>
      </w:r>
      <w:r w:rsidRPr="00AB669F">
        <w:rPr>
          <w:rFonts w:ascii="Times New Roman" w:hAnsi="Times New Roman" w:cs="Times New Roman"/>
          <w:vertAlign w:val="superscript"/>
        </w:rPr>
        <w:t>225</w:t>
      </w:r>
      <w:r w:rsidRPr="00AB669F">
        <w:rPr>
          <w:rFonts w:ascii="Times New Roman" w:hAnsi="Times New Roman" w:cs="Times New Roman"/>
        </w:rPr>
        <w:t>Ac</w:t>
      </w:r>
      <w:r>
        <w:rPr>
          <w:rFonts w:ascii="Times New Roman" w:hAnsi="Times New Roman" w:cs="Times New Roman"/>
        </w:rPr>
        <w:t>,</w:t>
      </w:r>
      <w:r w:rsidRPr="00AB669F">
        <w:rPr>
          <w:rFonts w:ascii="Times New Roman" w:hAnsi="Times New Roman" w:cs="Times New Roman"/>
        </w:rPr>
        <w:t xml:space="preserve"> </w:t>
      </w:r>
      <w:r w:rsidRPr="00AB669F">
        <w:rPr>
          <w:rFonts w:ascii="Times New Roman" w:hAnsi="Times New Roman" w:cs="Times New Roman"/>
          <w:vertAlign w:val="superscript"/>
        </w:rPr>
        <w:t>227</w:t>
      </w:r>
      <w:r w:rsidRPr="00AB669F">
        <w:rPr>
          <w:rFonts w:ascii="Times New Roman" w:hAnsi="Times New Roman" w:cs="Times New Roman"/>
        </w:rPr>
        <w:t xml:space="preserve">Th, </w:t>
      </w:r>
      <w:r w:rsidRPr="00AB669F">
        <w:rPr>
          <w:rFonts w:ascii="Times New Roman" w:hAnsi="Times New Roman" w:cs="Times New Roman"/>
          <w:vertAlign w:val="superscript"/>
        </w:rPr>
        <w:t>223</w:t>
      </w:r>
      <w:r w:rsidRPr="00AB669F">
        <w:rPr>
          <w:rFonts w:ascii="Times New Roman" w:hAnsi="Times New Roman" w:cs="Times New Roman"/>
        </w:rPr>
        <w:t>Ra</w:t>
      </w:r>
      <w:r>
        <w:rPr>
          <w:rFonts w:ascii="Times New Roman" w:hAnsi="Times New Roman" w:cs="Times New Roman"/>
        </w:rPr>
        <w:t xml:space="preserve"> was prepared as described in the manuscript. The column was rinsed with</w:t>
      </w:r>
      <w:bookmarkStart w:id="4" w:name="_Hlk524963246"/>
      <w:r w:rsidR="000952CB">
        <w:rPr>
          <w:rFonts w:ascii="Times New Roman" w:hAnsi="Times New Roman" w:cs="Times New Roman"/>
        </w:rPr>
        <w:t xml:space="preserve"> </w:t>
      </w:r>
      <w:r w:rsidR="00757EC6" w:rsidRPr="00757EC6">
        <w:rPr>
          <w:rFonts w:ascii="Times New Roman" w:hAnsi="Times New Roman" w:cs="Times New Roman"/>
        </w:rPr>
        <w:t>6 BV of 0.5 M ammonium acetate at both pH 5 and 3, and 12 BV at pH 1</w:t>
      </w:r>
      <w:r w:rsidR="000952CB">
        <w:rPr>
          <w:rFonts w:ascii="Times New Roman" w:hAnsi="Times New Roman" w:cs="Times New Roman"/>
        </w:rPr>
        <w:t xml:space="preserve">, and each fraction was analyzed by </w:t>
      </w:r>
      <w:bookmarkEnd w:id="4"/>
      <w:r w:rsidR="00757EC6" w:rsidRPr="00757EC6">
        <w:rPr>
          <w:rFonts w:ascii="Times New Roman" w:hAnsi="Times New Roman" w:cs="Times New Roman"/>
        </w:rPr>
        <w:t>high purity germanium detector.</w:t>
      </w:r>
      <w:r w:rsidR="00757EC6">
        <w:rPr>
          <w:rFonts w:ascii="Times New Roman" w:hAnsi="Times New Roman" w:cs="Times New Roman"/>
        </w:rPr>
        <w:t xml:space="preserve"> The experiment was performed in duplicate. </w:t>
      </w:r>
      <w:r w:rsidR="00C95CC5" w:rsidRPr="003778FE">
        <w:rPr>
          <w:rFonts w:ascii="Times New Roman" w:hAnsi="Times New Roman" w:cs="Times New Roman"/>
        </w:rPr>
        <w:t xml:space="preserve">Duplicate separation of decayed </w:t>
      </w:r>
      <w:r w:rsidR="00C95CC5" w:rsidRPr="003778FE">
        <w:rPr>
          <w:rFonts w:ascii="Times New Roman" w:hAnsi="Times New Roman" w:cs="Times New Roman"/>
          <w:vertAlign w:val="superscript"/>
        </w:rPr>
        <w:t>225</w:t>
      </w:r>
      <w:r w:rsidR="00C95CC5" w:rsidRPr="003778FE">
        <w:rPr>
          <w:rFonts w:ascii="Times New Roman" w:hAnsi="Times New Roman" w:cs="Times New Roman"/>
        </w:rPr>
        <w:t xml:space="preserve">Ac solution containing </w:t>
      </w:r>
      <w:r w:rsidR="00C95CC5" w:rsidRPr="003778FE">
        <w:rPr>
          <w:rFonts w:ascii="Times New Roman" w:hAnsi="Times New Roman" w:cs="Times New Roman"/>
          <w:vertAlign w:val="superscript"/>
        </w:rPr>
        <w:t>223</w:t>
      </w:r>
      <w:r w:rsidR="00C95CC5" w:rsidRPr="003778FE">
        <w:rPr>
          <w:rFonts w:ascii="Times New Roman" w:hAnsi="Times New Roman" w:cs="Times New Roman"/>
        </w:rPr>
        <w:t xml:space="preserve">Ra and </w:t>
      </w:r>
      <w:r w:rsidR="00C95CC5" w:rsidRPr="003778FE">
        <w:rPr>
          <w:rFonts w:ascii="Times New Roman" w:hAnsi="Times New Roman" w:cs="Times New Roman"/>
          <w:vertAlign w:val="superscript"/>
        </w:rPr>
        <w:t>227</w:t>
      </w:r>
      <w:r w:rsidR="00C95CC5" w:rsidRPr="003778FE">
        <w:rPr>
          <w:rFonts w:ascii="Times New Roman" w:hAnsi="Times New Roman" w:cs="Times New Roman"/>
        </w:rPr>
        <w:t xml:space="preserve">Th using a PCST column. Method based on results gathered in the separation shown in Figure 4. This data indicates the necessity of additional rinses at pH 5 to avoid the elution of residual </w:t>
      </w:r>
      <w:r w:rsidR="00C95CC5" w:rsidRPr="003778FE">
        <w:rPr>
          <w:rFonts w:ascii="Times New Roman" w:hAnsi="Times New Roman" w:cs="Times New Roman"/>
          <w:vertAlign w:val="superscript"/>
        </w:rPr>
        <w:t>225</w:t>
      </w:r>
      <w:r w:rsidR="00C95CC5" w:rsidRPr="003778FE">
        <w:rPr>
          <w:rFonts w:ascii="Times New Roman" w:hAnsi="Times New Roman" w:cs="Times New Roman"/>
        </w:rPr>
        <w:t xml:space="preserve">Ac at pH 1; as well as the necessity of additional rinses at pH 1 to elute the majority of </w:t>
      </w:r>
      <w:r w:rsidR="00C95CC5" w:rsidRPr="003778FE">
        <w:rPr>
          <w:rFonts w:ascii="Times New Roman" w:hAnsi="Times New Roman" w:cs="Times New Roman"/>
          <w:vertAlign w:val="superscript"/>
        </w:rPr>
        <w:t>223</w:t>
      </w:r>
      <w:r w:rsidR="00C95CC5" w:rsidRPr="003778FE">
        <w:rPr>
          <w:rFonts w:ascii="Times New Roman" w:hAnsi="Times New Roman" w:cs="Times New Roman"/>
        </w:rPr>
        <w:t>Ra retained on the column.</w:t>
      </w:r>
    </w:p>
    <w:p w14:paraId="32EFC292" w14:textId="45418B21" w:rsidR="000952CB" w:rsidRDefault="000952CB" w:rsidP="000952CB">
      <w:pPr>
        <w:spacing w:after="160" w:line="480" w:lineRule="auto"/>
        <w:rPr>
          <w:rFonts w:ascii="Times New Roman" w:hAnsi="Times New Roman" w:cs="Times New Roman"/>
        </w:rPr>
      </w:pPr>
    </w:p>
    <w:p w14:paraId="3FEDF028" w14:textId="3DD299A1" w:rsidR="000952CB" w:rsidRPr="003778FE" w:rsidRDefault="002B6531" w:rsidP="000952CB">
      <w:pPr>
        <w:spacing w:after="160"/>
        <w:rPr>
          <w:rFonts w:ascii="Times New Roman" w:hAnsi="Times New Roman" w:cs="Times New Roman"/>
        </w:rPr>
      </w:pPr>
      <w:r w:rsidRPr="002B6531">
        <w:rPr>
          <w:b/>
        </w:rPr>
        <w:t>Supplementary</w:t>
      </w:r>
      <w:r>
        <w:rPr>
          <w:noProof/>
        </w:rPr>
        <w:t xml:space="preserve"> </w:t>
      </w:r>
      <w:r w:rsidR="000952CB">
        <w:rPr>
          <w:noProof/>
        </w:rPr>
        <w:drawing>
          <wp:anchor distT="0" distB="0" distL="114300" distR="114300" simplePos="0" relativeHeight="251665408" behindDoc="0" locked="0" layoutInCell="1" allowOverlap="1" wp14:anchorId="07C433CE" wp14:editId="1499A721">
            <wp:simplePos x="0" y="0"/>
            <wp:positionH relativeFrom="column">
              <wp:posOffset>0</wp:posOffset>
            </wp:positionH>
            <wp:positionV relativeFrom="paragraph">
              <wp:posOffset>124675</wp:posOffset>
            </wp:positionV>
            <wp:extent cx="5486400" cy="2463165"/>
            <wp:effectExtent l="0" t="0" r="0" b="13335"/>
            <wp:wrapTopAndBottom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3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anchor>
        </w:drawing>
      </w:r>
      <w:r w:rsidR="006008CF">
        <w:rPr>
          <w:rFonts w:ascii="Times New Roman" w:hAnsi="Times New Roman" w:cs="Times New Roman"/>
          <w:b/>
        </w:rPr>
        <w:t xml:space="preserve">Figure </w:t>
      </w:r>
      <w:r w:rsidR="000C33DC">
        <w:rPr>
          <w:rFonts w:ascii="Times New Roman" w:hAnsi="Times New Roman" w:cs="Times New Roman"/>
          <w:b/>
        </w:rPr>
        <w:t>S</w:t>
      </w:r>
      <w:r w:rsidR="006008CF">
        <w:rPr>
          <w:rFonts w:ascii="Times New Roman" w:hAnsi="Times New Roman" w:cs="Times New Roman"/>
          <w:b/>
        </w:rPr>
        <w:t>3</w:t>
      </w:r>
      <w:r w:rsidR="000952CB">
        <w:rPr>
          <w:rFonts w:ascii="Times New Roman" w:hAnsi="Times New Roman" w:cs="Times New Roman"/>
          <w:b/>
        </w:rPr>
        <w:t>.</w:t>
      </w:r>
      <w:r w:rsidR="000952CB" w:rsidRPr="003778FE">
        <w:rPr>
          <w:rFonts w:ascii="Times New Roman" w:hAnsi="Times New Roman" w:cs="Times New Roman"/>
          <w:b/>
        </w:rPr>
        <w:t xml:space="preserve"> </w:t>
      </w:r>
      <w:r w:rsidR="000952CB" w:rsidRPr="000952CB">
        <w:rPr>
          <w:rFonts w:ascii="Times New Roman" w:hAnsi="Times New Roman" w:cs="Times New Roman"/>
        </w:rPr>
        <w:t>Elution profile of</w:t>
      </w:r>
      <w:r w:rsidR="000952CB">
        <w:rPr>
          <w:rFonts w:ascii="Times New Roman" w:hAnsi="Times New Roman" w:cs="Times New Roman"/>
          <w:b/>
        </w:rPr>
        <w:t xml:space="preserve"> </w:t>
      </w:r>
      <w:r w:rsidR="000952CB" w:rsidRPr="003778FE">
        <w:rPr>
          <w:rFonts w:ascii="Times New Roman" w:hAnsi="Times New Roman" w:cs="Times New Roman"/>
          <w:vertAlign w:val="superscript"/>
        </w:rPr>
        <w:t>225</w:t>
      </w:r>
      <w:r w:rsidR="000952CB" w:rsidRPr="003778FE">
        <w:rPr>
          <w:rFonts w:ascii="Times New Roman" w:hAnsi="Times New Roman" w:cs="Times New Roman"/>
        </w:rPr>
        <w:t>Ac</w:t>
      </w:r>
      <w:r w:rsidR="000952CB">
        <w:rPr>
          <w:rFonts w:ascii="Times New Roman" w:hAnsi="Times New Roman" w:cs="Times New Roman"/>
        </w:rPr>
        <w:t xml:space="preserve">, </w:t>
      </w:r>
      <w:r w:rsidR="000952CB" w:rsidRPr="003778FE">
        <w:rPr>
          <w:rFonts w:ascii="Times New Roman" w:hAnsi="Times New Roman" w:cs="Times New Roman"/>
          <w:vertAlign w:val="superscript"/>
        </w:rPr>
        <w:t>223</w:t>
      </w:r>
      <w:r w:rsidR="000952CB" w:rsidRPr="003778FE">
        <w:rPr>
          <w:rFonts w:ascii="Times New Roman" w:hAnsi="Times New Roman" w:cs="Times New Roman"/>
        </w:rPr>
        <w:t xml:space="preserve">Ra and </w:t>
      </w:r>
      <w:r w:rsidR="000952CB" w:rsidRPr="003778FE">
        <w:rPr>
          <w:rFonts w:ascii="Times New Roman" w:hAnsi="Times New Roman" w:cs="Times New Roman"/>
          <w:vertAlign w:val="superscript"/>
        </w:rPr>
        <w:t>227</w:t>
      </w:r>
      <w:r w:rsidR="000952CB" w:rsidRPr="003778FE">
        <w:rPr>
          <w:rFonts w:ascii="Times New Roman" w:hAnsi="Times New Roman" w:cs="Times New Roman"/>
        </w:rPr>
        <w:t xml:space="preserve">Th </w:t>
      </w:r>
      <w:r w:rsidR="000952CB">
        <w:rPr>
          <w:rFonts w:ascii="Times New Roman" w:hAnsi="Times New Roman" w:cs="Times New Roman"/>
        </w:rPr>
        <w:t>on PCST</w:t>
      </w:r>
      <w:r w:rsidR="000952CB" w:rsidRPr="003778FE">
        <w:rPr>
          <w:rFonts w:ascii="Times New Roman" w:hAnsi="Times New Roman" w:cs="Times New Roman"/>
        </w:rPr>
        <w:t xml:space="preserve"> column</w:t>
      </w:r>
      <w:r w:rsidR="000952CB">
        <w:rPr>
          <w:rFonts w:ascii="Times New Roman" w:hAnsi="Times New Roman" w:cs="Times New Roman"/>
        </w:rPr>
        <w:t>s with 0.5 M ammonium acetate at pH 5, 3, and 1</w:t>
      </w:r>
      <w:r w:rsidR="000952CB" w:rsidRPr="003778FE">
        <w:rPr>
          <w:rFonts w:ascii="Times New Roman" w:hAnsi="Times New Roman" w:cs="Times New Roman"/>
        </w:rPr>
        <w:t xml:space="preserve">. </w:t>
      </w:r>
      <w:r w:rsidR="000952CB">
        <w:rPr>
          <w:rFonts w:ascii="Times New Roman" w:hAnsi="Times New Roman" w:cs="Times New Roman"/>
        </w:rPr>
        <w:t xml:space="preserve">The </w:t>
      </w:r>
      <w:r w:rsidR="000952CB">
        <w:rPr>
          <w:rFonts w:ascii="Times New Roman" w:hAnsi="Times New Roman" w:cs="Times New Roman"/>
          <w:vertAlign w:val="superscript"/>
        </w:rPr>
        <w:t>225</w:t>
      </w:r>
      <w:r w:rsidR="000952CB">
        <w:rPr>
          <w:rFonts w:ascii="Times New Roman" w:hAnsi="Times New Roman" w:cs="Times New Roman"/>
        </w:rPr>
        <w:t xml:space="preserve">Ac </w:t>
      </w:r>
      <w:r w:rsidR="000952CB" w:rsidRPr="003778FE">
        <w:rPr>
          <w:rFonts w:ascii="Times New Roman" w:hAnsi="Times New Roman" w:cs="Times New Roman"/>
        </w:rPr>
        <w:t>eluted in load</w:t>
      </w:r>
      <w:r w:rsidR="000952CB">
        <w:rPr>
          <w:rFonts w:ascii="Times New Roman" w:hAnsi="Times New Roman" w:cs="Times New Roman"/>
        </w:rPr>
        <w:t xml:space="preserve"> and pH 5 and 3 rinses</w:t>
      </w:r>
      <w:r w:rsidR="000952CB" w:rsidRPr="003778FE">
        <w:rPr>
          <w:rFonts w:ascii="Times New Roman" w:hAnsi="Times New Roman" w:cs="Times New Roman"/>
        </w:rPr>
        <w:t xml:space="preserve">, but </w:t>
      </w:r>
      <w:r w:rsidR="000952CB" w:rsidRPr="003778FE">
        <w:rPr>
          <w:rFonts w:ascii="Times New Roman" w:hAnsi="Times New Roman" w:cs="Times New Roman"/>
          <w:vertAlign w:val="superscript"/>
        </w:rPr>
        <w:t>227</w:t>
      </w:r>
      <w:r w:rsidR="000952CB" w:rsidRPr="003778FE">
        <w:rPr>
          <w:rFonts w:ascii="Times New Roman" w:hAnsi="Times New Roman" w:cs="Times New Roman"/>
        </w:rPr>
        <w:t>Th eluted at pH 5</w:t>
      </w:r>
      <w:r w:rsidR="000952CB">
        <w:rPr>
          <w:rFonts w:ascii="Times New Roman" w:hAnsi="Times New Roman" w:cs="Times New Roman"/>
        </w:rPr>
        <w:t xml:space="preserve"> and 1, and </w:t>
      </w:r>
      <w:r w:rsidR="000952CB">
        <w:rPr>
          <w:rFonts w:ascii="Times New Roman" w:hAnsi="Times New Roman" w:cs="Times New Roman"/>
          <w:vertAlign w:val="superscript"/>
        </w:rPr>
        <w:t>223</w:t>
      </w:r>
      <w:r w:rsidR="000952CB">
        <w:rPr>
          <w:rFonts w:ascii="Times New Roman" w:hAnsi="Times New Roman" w:cs="Times New Roman"/>
        </w:rPr>
        <w:t>Ra eluted in the pH 1 solution and was retained on the column</w:t>
      </w:r>
      <w:r w:rsidR="000952CB" w:rsidRPr="003778FE">
        <w:rPr>
          <w:rFonts w:ascii="Times New Roman" w:hAnsi="Times New Roman" w:cs="Times New Roman"/>
        </w:rPr>
        <w:t>.</w:t>
      </w:r>
    </w:p>
    <w:p w14:paraId="1A7FDAEE" w14:textId="11A8AFBC" w:rsidR="00DA71E3" w:rsidRPr="00DA71E3" w:rsidRDefault="00DA71E3" w:rsidP="00DA71E3">
      <w:pPr>
        <w:rPr>
          <w:b/>
        </w:rPr>
      </w:pPr>
      <w:r w:rsidRPr="00DA71E3">
        <w:rPr>
          <w:b/>
        </w:rPr>
        <w:t xml:space="preserve">Column studies </w:t>
      </w:r>
      <w:r w:rsidR="00165928">
        <w:rPr>
          <w:b/>
          <w:vertAlign w:val="superscript"/>
        </w:rPr>
        <w:t>225</w:t>
      </w:r>
      <w:r w:rsidR="00165928">
        <w:rPr>
          <w:b/>
        </w:rPr>
        <w:t xml:space="preserve">Ac, Th, </w:t>
      </w:r>
      <w:r w:rsidRPr="00DA71E3">
        <w:rPr>
          <w:b/>
        </w:rPr>
        <w:t>Ag, Ba, Rh, Ce, La</w:t>
      </w:r>
    </w:p>
    <w:p w14:paraId="35FEAF7C" w14:textId="4D5DFA56" w:rsidR="00DA71E3" w:rsidRPr="00DA71E3" w:rsidRDefault="00DA71E3" w:rsidP="00DA71E3">
      <w:pPr>
        <w:spacing w:line="480" w:lineRule="auto"/>
        <w:ind w:firstLine="720"/>
        <w:jc w:val="both"/>
      </w:pPr>
      <w:r w:rsidRPr="00DA71E3">
        <w:t>A metal containing solution was prepared using 30mg L</w:t>
      </w:r>
      <w:r w:rsidRPr="00DA71E3">
        <w:rPr>
          <w:vertAlign w:val="superscript"/>
        </w:rPr>
        <w:t>-1</w:t>
      </w:r>
      <w:r w:rsidRPr="00DA71E3">
        <w:t xml:space="preserve"> of each of: Ag, Ba, Rh, Ce and La; 150mg L</w:t>
      </w:r>
      <w:r w:rsidRPr="00DA71E3">
        <w:rPr>
          <w:vertAlign w:val="superscript"/>
        </w:rPr>
        <w:t>-1</w:t>
      </w:r>
      <w:r w:rsidRPr="00DA71E3">
        <w:t xml:space="preserve"> of Th and 1µCi of </w:t>
      </w:r>
      <w:r w:rsidR="000C33DC">
        <w:rPr>
          <w:vertAlign w:val="superscript"/>
        </w:rPr>
        <w:t>225</w:t>
      </w:r>
      <w:r w:rsidRPr="00DA71E3">
        <w:t xml:space="preserve">Ac in 0.5 M sodium acetate at pH 2. </w:t>
      </w:r>
      <w:r w:rsidR="000C33DC">
        <w:t xml:space="preserve">A </w:t>
      </w:r>
      <w:r w:rsidRPr="00DA71E3">
        <w:t>PCST inorganic ion-exchanger column (1 ml bed volumes) w</w:t>
      </w:r>
      <w:r w:rsidR="000C33DC">
        <w:t>as</w:t>
      </w:r>
      <w:r w:rsidRPr="00DA71E3">
        <w:t xml:space="preserve"> prepared and rinsed with 20 </w:t>
      </w:r>
      <w:proofErr w:type="spellStart"/>
      <w:r w:rsidRPr="00DA71E3">
        <w:t>mls</w:t>
      </w:r>
      <w:proofErr w:type="spellEnd"/>
      <w:r w:rsidRPr="00DA71E3">
        <w:t xml:space="preserve"> of 0.5M sodium acetate buffer solution at pH 2.09 and 5, respectively. The PCST column was loaded with 5 </w:t>
      </w:r>
      <w:proofErr w:type="spellStart"/>
      <w:r w:rsidRPr="00DA71E3">
        <w:t>mLs</w:t>
      </w:r>
      <w:proofErr w:type="spellEnd"/>
      <w:r w:rsidRPr="00DA71E3">
        <w:t xml:space="preserve"> of the metal containing solution, and the column was rinsed with 0.5M </w:t>
      </w:r>
      <w:proofErr w:type="spellStart"/>
      <w:r w:rsidRPr="00DA71E3">
        <w:t>NaOAc</w:t>
      </w:r>
      <w:proofErr w:type="spellEnd"/>
      <w:r w:rsidRPr="00DA71E3">
        <w:t xml:space="preserve"> buffer solution (pH = 2). The eluate was fractionated into 3 mL increments, and the retained metals were eluted with 3 M nitric acid. The metals in the fractions were quantified by gamma spectroscopy or ICP-OES, and the eluted </w:t>
      </w:r>
      <w:r w:rsidR="000C33DC">
        <w:rPr>
          <w:vertAlign w:val="superscript"/>
        </w:rPr>
        <w:t>225</w:t>
      </w:r>
      <w:r w:rsidRPr="00DA71E3">
        <w:t xml:space="preserve">Ac, were pooled and the pH was adjusted to 5. </w:t>
      </w:r>
    </w:p>
    <w:p w14:paraId="2BC2EF28" w14:textId="77777777" w:rsidR="00DA71E3" w:rsidRDefault="00DA71E3" w:rsidP="00564246"/>
    <w:p w14:paraId="398E0B2B" w14:textId="2D0DB2AE" w:rsidR="00564246" w:rsidRDefault="00564246" w:rsidP="00564246">
      <w:r>
        <w:rPr>
          <w:noProof/>
        </w:rPr>
        <w:lastRenderedPageBreak/>
        <w:drawing>
          <wp:inline distT="0" distB="0" distL="0" distR="0" wp14:anchorId="3A73DAC8" wp14:editId="2DCD038B">
            <wp:extent cx="3707765" cy="4399915"/>
            <wp:effectExtent l="0" t="0" r="6985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7765" cy="4399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4F5328" w14:textId="1D4F47D6" w:rsidR="00564246" w:rsidRDefault="000C33DC" w:rsidP="00564246">
      <w:r w:rsidRPr="000C33DC">
        <w:rPr>
          <w:b/>
        </w:rPr>
        <w:t>Supplementary</w:t>
      </w:r>
      <w:r w:rsidRPr="000C33DC">
        <w:rPr>
          <w:b/>
          <w:bCs/>
        </w:rPr>
        <w:t xml:space="preserve"> </w:t>
      </w:r>
      <w:r w:rsidR="006008CF">
        <w:rPr>
          <w:b/>
          <w:bCs/>
        </w:rPr>
        <w:t>Figure</w:t>
      </w:r>
      <w:r>
        <w:rPr>
          <w:b/>
          <w:bCs/>
        </w:rPr>
        <w:t xml:space="preserve"> S</w:t>
      </w:r>
      <w:r w:rsidR="006008CF">
        <w:rPr>
          <w:b/>
          <w:bCs/>
        </w:rPr>
        <w:t>4</w:t>
      </w:r>
      <w:r w:rsidR="00564246">
        <w:rPr>
          <w:b/>
          <w:bCs/>
        </w:rPr>
        <w:t xml:space="preserve">. </w:t>
      </w:r>
      <w:r w:rsidR="00564246">
        <w:rPr>
          <w:bCs/>
        </w:rPr>
        <w:t xml:space="preserve">Elution profiles of </w:t>
      </w:r>
      <w:r>
        <w:rPr>
          <w:bCs/>
          <w:vertAlign w:val="superscript"/>
        </w:rPr>
        <w:t>225</w:t>
      </w:r>
      <w:r w:rsidR="00564246">
        <w:rPr>
          <w:bCs/>
        </w:rPr>
        <w:t xml:space="preserve">Ac, Th, Rh, La, Ce and Ba on </w:t>
      </w:r>
      <w:r w:rsidR="00564246">
        <w:t xml:space="preserve">poorly crystalline </w:t>
      </w:r>
      <w:proofErr w:type="spellStart"/>
      <w:r w:rsidR="00564246">
        <w:t>silicotitanate</w:t>
      </w:r>
      <w:proofErr w:type="spellEnd"/>
      <w:r w:rsidR="00564246">
        <w:t xml:space="preserve"> (PCST) ion exchanger in 0.5 M </w:t>
      </w:r>
      <w:proofErr w:type="spellStart"/>
      <w:r w:rsidR="00564246">
        <w:t>NaOAc</w:t>
      </w:r>
      <w:proofErr w:type="spellEnd"/>
      <w:r w:rsidR="00564246">
        <w:t xml:space="preserve"> solution at pH 2. </w:t>
      </w:r>
    </w:p>
    <w:p w14:paraId="1335D38A" w14:textId="77777777" w:rsidR="00564246" w:rsidRDefault="00564246" w:rsidP="00564246"/>
    <w:p w14:paraId="4BA729D6" w14:textId="77777777" w:rsidR="00564246" w:rsidRDefault="00564246" w:rsidP="00564246"/>
    <w:p w14:paraId="08B69C80" w14:textId="77777777" w:rsidR="00CB6048" w:rsidRDefault="00CB6048" w:rsidP="00084B13">
      <w:pPr>
        <w:pBdr>
          <w:top w:val="single" w:sz="4" w:space="31" w:color="FFFFFF" w:themeColor="background1"/>
        </w:pBdr>
        <w:spacing w:line="480" w:lineRule="auto"/>
        <w:rPr>
          <w:b/>
        </w:rPr>
      </w:pPr>
    </w:p>
    <w:sectPr w:rsidR="00CB6048" w:rsidSect="006D5230">
      <w:endnotePr>
        <w:numFmt w:val="decimal"/>
      </w:endnotePr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EB71F8" w14:textId="77777777" w:rsidR="006E3872" w:rsidRDefault="006E3872" w:rsidP="00997595">
      <w:r>
        <w:separator/>
      </w:r>
    </w:p>
  </w:endnote>
  <w:endnote w:type="continuationSeparator" w:id="0">
    <w:p w14:paraId="2678599C" w14:textId="77777777" w:rsidR="006E3872" w:rsidRDefault="006E3872" w:rsidP="00997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394BF0" w14:textId="77777777" w:rsidR="006E3872" w:rsidRDefault="006E3872" w:rsidP="00997595">
      <w:r>
        <w:separator/>
      </w:r>
    </w:p>
  </w:footnote>
  <w:footnote w:type="continuationSeparator" w:id="0">
    <w:p w14:paraId="6D2DB998" w14:textId="77777777" w:rsidR="006E3872" w:rsidRDefault="006E3872" w:rsidP="009975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EA3749"/>
    <w:multiLevelType w:val="hybridMultilevel"/>
    <w:tmpl w:val="AA96A74A"/>
    <w:lvl w:ilvl="0" w:tplc="04090019">
      <w:start w:val="1"/>
      <w:numFmt w:val="lowerLetter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BC2"/>
    <w:rsid w:val="00015EE8"/>
    <w:rsid w:val="0003543D"/>
    <w:rsid w:val="000360B8"/>
    <w:rsid w:val="000446AB"/>
    <w:rsid w:val="00054E94"/>
    <w:rsid w:val="00057241"/>
    <w:rsid w:val="00084B13"/>
    <w:rsid w:val="000861E3"/>
    <w:rsid w:val="000952CB"/>
    <w:rsid w:val="000C33DC"/>
    <w:rsid w:val="000C6AAB"/>
    <w:rsid w:val="000F6FF9"/>
    <w:rsid w:val="00114DD2"/>
    <w:rsid w:val="0012370A"/>
    <w:rsid w:val="00161713"/>
    <w:rsid w:val="0016312B"/>
    <w:rsid w:val="00165928"/>
    <w:rsid w:val="00166426"/>
    <w:rsid w:val="00176669"/>
    <w:rsid w:val="0018285C"/>
    <w:rsid w:val="00182BAB"/>
    <w:rsid w:val="001E0F01"/>
    <w:rsid w:val="001E39E2"/>
    <w:rsid w:val="001E647D"/>
    <w:rsid w:val="001F1B5A"/>
    <w:rsid w:val="001F5D28"/>
    <w:rsid w:val="00226981"/>
    <w:rsid w:val="00231ACB"/>
    <w:rsid w:val="00266462"/>
    <w:rsid w:val="0027220E"/>
    <w:rsid w:val="00283254"/>
    <w:rsid w:val="002B26EE"/>
    <w:rsid w:val="002B6531"/>
    <w:rsid w:val="002D23CE"/>
    <w:rsid w:val="00342DAB"/>
    <w:rsid w:val="003605DD"/>
    <w:rsid w:val="00365914"/>
    <w:rsid w:val="00370A8C"/>
    <w:rsid w:val="00371370"/>
    <w:rsid w:val="003713C3"/>
    <w:rsid w:val="003778FE"/>
    <w:rsid w:val="00383894"/>
    <w:rsid w:val="003A01DE"/>
    <w:rsid w:val="003A3BC2"/>
    <w:rsid w:val="003B2858"/>
    <w:rsid w:val="003F6F27"/>
    <w:rsid w:val="003F71E8"/>
    <w:rsid w:val="00460FDC"/>
    <w:rsid w:val="004616E2"/>
    <w:rsid w:val="00467885"/>
    <w:rsid w:val="00471E67"/>
    <w:rsid w:val="00480080"/>
    <w:rsid w:val="004928A1"/>
    <w:rsid w:val="004A51BE"/>
    <w:rsid w:val="004B029D"/>
    <w:rsid w:val="004B47D6"/>
    <w:rsid w:val="004D45E4"/>
    <w:rsid w:val="004E563D"/>
    <w:rsid w:val="004F54E4"/>
    <w:rsid w:val="00504CC6"/>
    <w:rsid w:val="00550751"/>
    <w:rsid w:val="00564246"/>
    <w:rsid w:val="00591183"/>
    <w:rsid w:val="005C686C"/>
    <w:rsid w:val="005D2351"/>
    <w:rsid w:val="005D797B"/>
    <w:rsid w:val="005F101A"/>
    <w:rsid w:val="005F705C"/>
    <w:rsid w:val="006008CF"/>
    <w:rsid w:val="00644B25"/>
    <w:rsid w:val="00690EF5"/>
    <w:rsid w:val="006A6019"/>
    <w:rsid w:val="006D33B6"/>
    <w:rsid w:val="006D5230"/>
    <w:rsid w:val="006E3872"/>
    <w:rsid w:val="006F1201"/>
    <w:rsid w:val="00717243"/>
    <w:rsid w:val="00722874"/>
    <w:rsid w:val="007228BB"/>
    <w:rsid w:val="00734388"/>
    <w:rsid w:val="00757EC6"/>
    <w:rsid w:val="00767E7E"/>
    <w:rsid w:val="00775A6F"/>
    <w:rsid w:val="007A0E90"/>
    <w:rsid w:val="007B07AB"/>
    <w:rsid w:val="007C36C0"/>
    <w:rsid w:val="007C42BF"/>
    <w:rsid w:val="007F14A8"/>
    <w:rsid w:val="007F542E"/>
    <w:rsid w:val="00811FE1"/>
    <w:rsid w:val="00817BFF"/>
    <w:rsid w:val="00821F3D"/>
    <w:rsid w:val="00826C9A"/>
    <w:rsid w:val="0083748E"/>
    <w:rsid w:val="0083782B"/>
    <w:rsid w:val="0084138E"/>
    <w:rsid w:val="00847447"/>
    <w:rsid w:val="00871EB4"/>
    <w:rsid w:val="008906A5"/>
    <w:rsid w:val="008B0859"/>
    <w:rsid w:val="008D7F53"/>
    <w:rsid w:val="00916103"/>
    <w:rsid w:val="00924BC4"/>
    <w:rsid w:val="00937CC0"/>
    <w:rsid w:val="0094154E"/>
    <w:rsid w:val="00942601"/>
    <w:rsid w:val="0094413C"/>
    <w:rsid w:val="00947B88"/>
    <w:rsid w:val="00952A25"/>
    <w:rsid w:val="00974A89"/>
    <w:rsid w:val="0097603E"/>
    <w:rsid w:val="00977E71"/>
    <w:rsid w:val="00997595"/>
    <w:rsid w:val="009A102C"/>
    <w:rsid w:val="009B1EA5"/>
    <w:rsid w:val="009B5BB1"/>
    <w:rsid w:val="009C115A"/>
    <w:rsid w:val="009D488D"/>
    <w:rsid w:val="00A01435"/>
    <w:rsid w:val="00A3280F"/>
    <w:rsid w:val="00A35A66"/>
    <w:rsid w:val="00A450C1"/>
    <w:rsid w:val="00A832D4"/>
    <w:rsid w:val="00AB1E76"/>
    <w:rsid w:val="00AB3239"/>
    <w:rsid w:val="00AB669F"/>
    <w:rsid w:val="00AD22BB"/>
    <w:rsid w:val="00AE272E"/>
    <w:rsid w:val="00AF692A"/>
    <w:rsid w:val="00AF749B"/>
    <w:rsid w:val="00B05E55"/>
    <w:rsid w:val="00B14F06"/>
    <w:rsid w:val="00B31CF9"/>
    <w:rsid w:val="00B42D7F"/>
    <w:rsid w:val="00B4652D"/>
    <w:rsid w:val="00B53AA7"/>
    <w:rsid w:val="00B54AB3"/>
    <w:rsid w:val="00B640E0"/>
    <w:rsid w:val="00B914D3"/>
    <w:rsid w:val="00B979D3"/>
    <w:rsid w:val="00BA2A0D"/>
    <w:rsid w:val="00BF2F6C"/>
    <w:rsid w:val="00BF6BEB"/>
    <w:rsid w:val="00C12C60"/>
    <w:rsid w:val="00C20950"/>
    <w:rsid w:val="00C26866"/>
    <w:rsid w:val="00C612A6"/>
    <w:rsid w:val="00C95CC5"/>
    <w:rsid w:val="00CA775C"/>
    <w:rsid w:val="00CB6048"/>
    <w:rsid w:val="00CB67EC"/>
    <w:rsid w:val="00CC6C1D"/>
    <w:rsid w:val="00CE08B7"/>
    <w:rsid w:val="00CF4ED3"/>
    <w:rsid w:val="00D22D1D"/>
    <w:rsid w:val="00D24667"/>
    <w:rsid w:val="00D321A8"/>
    <w:rsid w:val="00D464E7"/>
    <w:rsid w:val="00D66228"/>
    <w:rsid w:val="00D75F49"/>
    <w:rsid w:val="00D8022B"/>
    <w:rsid w:val="00D80EBA"/>
    <w:rsid w:val="00D908EE"/>
    <w:rsid w:val="00D97E38"/>
    <w:rsid w:val="00D97E51"/>
    <w:rsid w:val="00D97FB0"/>
    <w:rsid w:val="00DA1BAC"/>
    <w:rsid w:val="00DA71E3"/>
    <w:rsid w:val="00DE3200"/>
    <w:rsid w:val="00DF4199"/>
    <w:rsid w:val="00DF5345"/>
    <w:rsid w:val="00DF7F55"/>
    <w:rsid w:val="00E06467"/>
    <w:rsid w:val="00E06FB9"/>
    <w:rsid w:val="00E076AD"/>
    <w:rsid w:val="00E2717A"/>
    <w:rsid w:val="00E46FE2"/>
    <w:rsid w:val="00E54F06"/>
    <w:rsid w:val="00E814AB"/>
    <w:rsid w:val="00EB6FB5"/>
    <w:rsid w:val="00EC16CD"/>
    <w:rsid w:val="00EC644B"/>
    <w:rsid w:val="00ED0EA1"/>
    <w:rsid w:val="00EE6BB5"/>
    <w:rsid w:val="00F04241"/>
    <w:rsid w:val="00F663DF"/>
    <w:rsid w:val="00FB5266"/>
    <w:rsid w:val="00FC4DC6"/>
    <w:rsid w:val="00FD2585"/>
    <w:rsid w:val="00FF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54526D"/>
  <w14:defaultImageDpi w14:val="300"/>
  <w15:docId w15:val="{7A9CA13B-BD3C-4049-950C-51B9E08D2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997595"/>
  </w:style>
  <w:style w:type="character" w:customStyle="1" w:styleId="EndnoteTextChar">
    <w:name w:val="Endnote Text Char"/>
    <w:basedOn w:val="DefaultParagraphFont"/>
    <w:link w:val="EndnoteText"/>
    <w:uiPriority w:val="99"/>
    <w:rsid w:val="00997595"/>
  </w:style>
  <w:style w:type="character" w:styleId="EndnoteReference">
    <w:name w:val="endnote reference"/>
    <w:basedOn w:val="DefaultParagraphFont"/>
    <w:uiPriority w:val="99"/>
    <w:unhideWhenUsed/>
    <w:rsid w:val="00997595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37137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3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37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D23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C115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D0E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E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E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E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EA1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F1201"/>
  </w:style>
  <w:style w:type="character" w:customStyle="1" w:styleId="FootnoteTextChar">
    <w:name w:val="Footnote Text Char"/>
    <w:basedOn w:val="DefaultParagraphFont"/>
    <w:link w:val="FootnoteText"/>
    <w:uiPriority w:val="99"/>
    <w:rsid w:val="006F1201"/>
  </w:style>
  <w:style w:type="character" w:styleId="FootnoteReference">
    <w:name w:val="footnote reference"/>
    <w:basedOn w:val="DefaultParagraphFont"/>
    <w:uiPriority w:val="99"/>
    <w:unhideWhenUsed/>
    <w:rsid w:val="006F1201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83782B"/>
    <w:pPr>
      <w:spacing w:after="200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C95CC5"/>
    <w:pPr>
      <w:ind w:left="720"/>
      <w:contextualSpacing/>
    </w:pPr>
    <w:rPr>
      <w:rFonts w:eastAsiaTheme="minorHAnsi"/>
    </w:rPr>
  </w:style>
  <w:style w:type="character" w:styleId="Hyperlink">
    <w:name w:val="Hyperlink"/>
    <w:basedOn w:val="DefaultParagraphFont"/>
    <w:uiPriority w:val="99"/>
    <w:semiHidden/>
    <w:unhideWhenUsed/>
    <w:rsid w:val="00AE272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74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0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fitzsimmons@bnl.gov" TargetMode="External"/><Relationship Id="rId13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3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ayounes\Desktop\Th%20Ac%20alyson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ayounes\Desktop\Th%20Ac%20alyson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fitzsimmons\Desktop\MENTORING\SULI\Demetra%202018\BaLa%20study%20v2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fitzsimmons\Desktop\MENTORING\SULI\Demetra%202018\from%20drive\Data%20%20-%20reports\Ac225%20Orig%20Study%20DATA%20PCST\Ac%20225%20Orig%20Study%20Data%20Compiled%20v6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1" i="0" baseline="0">
                <a:effectLst/>
              </a:rPr>
              <a:t>Selectivity of </a:t>
            </a:r>
            <a:r>
              <a:rPr lang="en-US" sz="1200" b="1" i="0" baseline="30000">
                <a:effectLst/>
              </a:rPr>
              <a:t>225</a:t>
            </a:r>
            <a:r>
              <a:rPr lang="en-US" sz="1200" b="1" i="0" baseline="0">
                <a:effectLst/>
              </a:rPr>
              <a:t>Ac on Titanium ion exchagners</a:t>
            </a:r>
            <a:endParaRPr lang="en-US" sz="1200">
              <a:effectLst/>
            </a:endParaRPr>
          </a:p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 sz="1200"/>
          </a:p>
        </c:rich>
      </c:tx>
      <c:layout>
        <c:manualLayout>
          <c:xMode val="edge"/>
          <c:yMode val="edge"/>
          <c:x val="0.2730260005974558"/>
          <c:y val="2.2888458942632167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26468566876527694"/>
          <c:y val="0.19377858247139729"/>
          <c:w val="0.69713723873926847"/>
          <c:h val="0.67199912171610909"/>
        </c:manualLayout>
      </c:layout>
      <c:scatterChart>
        <c:scatterStyle val="lineMarker"/>
        <c:varyColors val="0"/>
        <c:ser>
          <c:idx val="0"/>
          <c:order val="0"/>
          <c:tx>
            <c:strRef>
              <c:f>'Ac Th - IE'!$M$41</c:f>
              <c:strCache>
                <c:ptCount val="1"/>
                <c:pt idx="0">
                  <c:v>Ac-HCST</c:v>
                </c:pt>
              </c:strCache>
            </c:strRef>
          </c:tx>
          <c:spPr>
            <a:ln w="19050">
              <a:solidFill>
                <a:schemeClr val="tx1"/>
              </a:solidFill>
              <a:prstDash val="dash"/>
            </a:ln>
          </c:spPr>
          <c:marker>
            <c:symbol val="diamond"/>
            <c:size val="6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Ac Th - IE'!$L$42:$L$45</c:f>
              <c:numCache>
                <c:formatCode>General</c:formatCode>
                <c:ptCount val="4"/>
                <c:pt idx="0">
                  <c:v>1</c:v>
                </c:pt>
                <c:pt idx="1">
                  <c:v>2.2000000000000002</c:v>
                </c:pt>
                <c:pt idx="2">
                  <c:v>3.5</c:v>
                </c:pt>
                <c:pt idx="3">
                  <c:v>4.4000000000000004</c:v>
                </c:pt>
              </c:numCache>
            </c:numRef>
          </c:xVal>
          <c:yVal>
            <c:numRef>
              <c:f>'Ac Th - IE'!$M$42:$M$45</c:f>
              <c:numCache>
                <c:formatCode>0.0</c:formatCode>
                <c:ptCount val="4"/>
                <c:pt idx="0">
                  <c:v>0.21598272138228961</c:v>
                </c:pt>
                <c:pt idx="1">
                  <c:v>5.1841361023238086</c:v>
                </c:pt>
                <c:pt idx="2">
                  <c:v>12.232459484431521</c:v>
                </c:pt>
                <c:pt idx="3">
                  <c:v>555.2799823633156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427-436E-ACB0-1108934E06E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1764480"/>
        <c:axId val="150151552"/>
      </c:scatterChart>
      <c:valAx>
        <c:axId val="141764480"/>
        <c:scaling>
          <c:orientation val="minMax"/>
          <c:max val="5"/>
          <c:min val="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150151552"/>
        <c:crosses val="autoZero"/>
        <c:crossBetween val="midCat"/>
        <c:majorUnit val="1"/>
      </c:valAx>
      <c:valAx>
        <c:axId val="150151552"/>
        <c:scaling>
          <c:logBase val="10"/>
          <c:orientation val="minMax"/>
        </c:scaling>
        <c:delete val="0"/>
        <c:axPos val="l"/>
        <c:numFmt formatCode="0.E+00" sourceLinked="0"/>
        <c:majorTickMark val="out"/>
        <c:minorTickMark val="none"/>
        <c:tickLblPos val="nextTo"/>
        <c:crossAx val="141764480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"/>
          <c:y val="0.92177552748698177"/>
          <c:w val="0.99781038982800585"/>
          <c:h val="7.8224335370806405E-2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800" b="1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sz="1200">
                <a:latin typeface="Times New Roman" panose="02020603050405020304" pitchFamily="18" charset="0"/>
                <a:cs typeface="Times New Roman" panose="02020603050405020304" pitchFamily="18" charset="0"/>
              </a:rPr>
              <a:t>Selectivity</a:t>
            </a:r>
            <a:r>
              <a:rPr lang="en-US" sz="12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of Th on Titanium ion exchagners</a:t>
            </a:r>
            <a:endParaRPr lang="en-US" sz="12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24188938882639674"/>
          <c:y val="5.3851413065177489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23966374289181241"/>
          <c:y val="0.20589861451591079"/>
          <c:w val="0.72659454275062318"/>
          <c:h val="0.58592301248903489"/>
        </c:manualLayout>
      </c:layout>
      <c:scatterChart>
        <c:scatterStyle val="lineMarker"/>
        <c:varyColors val="0"/>
        <c:ser>
          <c:idx val="3"/>
          <c:order val="0"/>
          <c:tx>
            <c:strRef>
              <c:f>'Ac Th - IE'!$N$41</c:f>
              <c:strCache>
                <c:ptCount val="1"/>
                <c:pt idx="0">
                  <c:v>Th-HCST</c:v>
                </c:pt>
              </c:strCache>
            </c:strRef>
          </c:tx>
          <c:spPr>
            <a:ln w="19050">
              <a:solidFill>
                <a:schemeClr val="tx1"/>
              </a:solidFill>
              <a:prstDash val="dash"/>
            </a:ln>
          </c:spPr>
          <c:marker>
            <c:symbol val="diamond"/>
            <c:size val="6"/>
            <c:spPr>
              <a:solidFill>
                <a:schemeClr val="bg1">
                  <a:lumMod val="95000"/>
                </a:schemeClr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Ac Th - IE'!$L$42:$L$45</c:f>
              <c:numCache>
                <c:formatCode>General</c:formatCode>
                <c:ptCount val="4"/>
                <c:pt idx="0">
                  <c:v>1</c:v>
                </c:pt>
                <c:pt idx="1">
                  <c:v>2.2000000000000002</c:v>
                </c:pt>
                <c:pt idx="2">
                  <c:v>3.5</c:v>
                </c:pt>
                <c:pt idx="3">
                  <c:v>4.4000000000000004</c:v>
                </c:pt>
              </c:numCache>
            </c:numRef>
          </c:xVal>
          <c:yVal>
            <c:numRef>
              <c:f>'Ac Th - IE'!$N$42:$N$45</c:f>
              <c:numCache>
                <c:formatCode>General</c:formatCode>
                <c:ptCount val="4"/>
                <c:pt idx="0">
                  <c:v>7.9157597606807615</c:v>
                </c:pt>
                <c:pt idx="1">
                  <c:v>10.313253946014518</c:v>
                </c:pt>
                <c:pt idx="2">
                  <c:v>23.161989547743513</c:v>
                </c:pt>
                <c:pt idx="3">
                  <c:v>15.1850410419231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BC8-4F1D-8536-B789CEA04F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0170240"/>
        <c:axId val="150180608"/>
      </c:scatterChart>
      <c:valAx>
        <c:axId val="150170240"/>
        <c:scaling>
          <c:orientation val="minMax"/>
          <c:max val="5"/>
          <c:min val="0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0" vert="horz"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50180608"/>
        <c:crosses val="autoZero"/>
        <c:crossBetween val="midCat"/>
        <c:majorUnit val="1"/>
      </c:valAx>
      <c:valAx>
        <c:axId val="150180608"/>
        <c:scaling>
          <c:logBase val="10"/>
          <c:orientation val="minMax"/>
          <c:max val="1000000"/>
        </c:scaling>
        <c:delete val="0"/>
        <c:axPos val="l"/>
        <c:numFmt formatCode="0.E+00" sourceLinked="0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50170240"/>
        <c:crosses val="autoZero"/>
        <c:crossBetween val="midCat"/>
      </c:valAx>
    </c:plotArea>
    <c:legend>
      <c:legendPos val="b"/>
      <c:layout>
        <c:manualLayout>
          <c:xMode val="edge"/>
          <c:yMode val="edge"/>
          <c:x val="0"/>
          <c:y val="0.90146226673427099"/>
          <c:w val="0.99712823397075367"/>
          <c:h val="9.8537632595122382E-2"/>
        </c:manualLayout>
      </c:layout>
      <c:overlay val="0"/>
      <c:txPr>
        <a:bodyPr/>
        <a:lstStyle/>
        <a:p>
          <a:pPr>
            <a:defRPr sz="800"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noFill/>
    <a:ln>
      <a:noFill/>
    </a:ln>
  </c:spPr>
  <c:txPr>
    <a:bodyPr/>
    <a:lstStyle/>
    <a:p>
      <a:pPr>
        <a:defRPr b="1"/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Elution profile of Ba and La from PCS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350038795468942"/>
          <c:y val="0.25484098939929334"/>
          <c:w val="0.87119449290306039"/>
          <c:h val="0.5279556309878226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2!$AC$1</c:f>
              <c:strCache>
                <c:ptCount val="1"/>
                <c:pt idx="0">
                  <c:v>La</c:v>
                </c:pt>
              </c:strCache>
            </c:strRef>
          </c:tx>
          <c:spPr>
            <a:pattFill prst="dkDnDiag">
              <a:fgClr>
                <a:schemeClr val="accent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Sheet2!$Q$15:$Q$25</c:f>
              <c:strCache>
                <c:ptCount val="11"/>
                <c:pt idx="0">
                  <c:v>LOAD</c:v>
                </c:pt>
                <c:pt idx="1">
                  <c:v>RINSE1</c:v>
                </c:pt>
                <c:pt idx="2">
                  <c:v>RINSE2</c:v>
                </c:pt>
                <c:pt idx="3">
                  <c:v>RINSE3</c:v>
                </c:pt>
                <c:pt idx="4">
                  <c:v>RINSE4</c:v>
                </c:pt>
                <c:pt idx="5">
                  <c:v>RINSE5</c:v>
                </c:pt>
                <c:pt idx="6">
                  <c:v>ELUTION1</c:v>
                </c:pt>
                <c:pt idx="7">
                  <c:v>ELUTION2</c:v>
                </c:pt>
                <c:pt idx="8">
                  <c:v>ELUTION3</c:v>
                </c:pt>
                <c:pt idx="9">
                  <c:v>ELUTION4</c:v>
                </c:pt>
                <c:pt idx="10">
                  <c:v>ELUTION5</c:v>
                </c:pt>
              </c:strCache>
            </c:strRef>
          </c:cat>
          <c:val>
            <c:numRef>
              <c:f>Sheet2!$Z$2:$Z$12</c:f>
              <c:numCache>
                <c:formatCode>General</c:formatCode>
                <c:ptCount val="11"/>
                <c:pt idx="0">
                  <c:v>35.937133895752567</c:v>
                </c:pt>
                <c:pt idx="1">
                  <c:v>31.414595483760365</c:v>
                </c:pt>
                <c:pt idx="2">
                  <c:v>13.726577582193331</c:v>
                </c:pt>
                <c:pt idx="3">
                  <c:v>4.7054417021573887</c:v>
                </c:pt>
                <c:pt idx="4">
                  <c:v>2.3197155830336662</c:v>
                </c:pt>
                <c:pt idx="5">
                  <c:v>1.4442373501237094</c:v>
                </c:pt>
                <c:pt idx="6">
                  <c:v>3.8547511093436215</c:v>
                </c:pt>
                <c:pt idx="7">
                  <c:v>5.801341342197988</c:v>
                </c:pt>
                <c:pt idx="8">
                  <c:v>0.50291455820231978</c:v>
                </c:pt>
                <c:pt idx="9">
                  <c:v>0.19163222379037242</c:v>
                </c:pt>
                <c:pt idx="10">
                  <c:v>0.1016591694446663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98C-432A-8EEC-728134E740BF}"/>
            </c:ext>
          </c:extLst>
        </c:ser>
        <c:ser>
          <c:idx val="1"/>
          <c:order val="1"/>
          <c:tx>
            <c:strRef>
              <c:f>Sheet2!$AB$1</c:f>
              <c:strCache>
                <c:ptCount val="1"/>
                <c:pt idx="0">
                  <c:v>Ba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2!$Q$15:$Q$25</c:f>
              <c:strCache>
                <c:ptCount val="11"/>
                <c:pt idx="0">
                  <c:v>LOAD</c:v>
                </c:pt>
                <c:pt idx="1">
                  <c:v>RINSE1</c:v>
                </c:pt>
                <c:pt idx="2">
                  <c:v>RINSE2</c:v>
                </c:pt>
                <c:pt idx="3">
                  <c:v>RINSE3</c:v>
                </c:pt>
                <c:pt idx="4">
                  <c:v>RINSE4</c:v>
                </c:pt>
                <c:pt idx="5">
                  <c:v>RINSE5</c:v>
                </c:pt>
                <c:pt idx="6">
                  <c:v>ELUTION1</c:v>
                </c:pt>
                <c:pt idx="7">
                  <c:v>ELUTION2</c:v>
                </c:pt>
                <c:pt idx="8">
                  <c:v>ELUTION3</c:v>
                </c:pt>
                <c:pt idx="9">
                  <c:v>ELUTION4</c:v>
                </c:pt>
                <c:pt idx="10">
                  <c:v>ELUTION5</c:v>
                </c:pt>
              </c:strCache>
            </c:strRef>
          </c:cat>
          <c:val>
            <c:numRef>
              <c:f>Sheet2!$Z$15:$Z$25</c:f>
              <c:numCache>
                <c:formatCode>General</c:formatCode>
                <c:ptCount val="11"/>
                <c:pt idx="0">
                  <c:v>-4.4912254036813181E-3</c:v>
                </c:pt>
                <c:pt idx="1">
                  <c:v>-3.7858172793383847E-2</c:v>
                </c:pt>
                <c:pt idx="2">
                  <c:v>4.7033427647929539E-3</c:v>
                </c:pt>
                <c:pt idx="3">
                  <c:v>0.19555287311549904</c:v>
                </c:pt>
                <c:pt idx="4">
                  <c:v>1.3758773195050666</c:v>
                </c:pt>
                <c:pt idx="5">
                  <c:v>5.1557439175981834</c:v>
                </c:pt>
                <c:pt idx="6">
                  <c:v>34.167026523461537</c:v>
                </c:pt>
                <c:pt idx="7">
                  <c:v>58.680575320176587</c:v>
                </c:pt>
                <c:pt idx="8">
                  <c:v>0.32898057589398066</c:v>
                </c:pt>
                <c:pt idx="9">
                  <c:v>8.8180218285579773E-2</c:v>
                </c:pt>
                <c:pt idx="10">
                  <c:v>4.570930739584887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98C-432A-8EEC-728134E740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93103064"/>
        <c:axId val="493103392"/>
      </c:barChart>
      <c:catAx>
        <c:axId val="4931030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3103392"/>
        <c:crosses val="autoZero"/>
        <c:auto val="1"/>
        <c:lblAlgn val="ctr"/>
        <c:lblOffset val="100"/>
        <c:noMultiLvlLbl val="0"/>
      </c:catAx>
      <c:valAx>
        <c:axId val="493103392"/>
        <c:scaling>
          <c:orientation val="minMax"/>
          <c:max val="6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</a:t>
                </a:r>
                <a:r>
                  <a:rPr lang="en-US" baseline="0"/>
                  <a:t>  metals eluted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31030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Optimization 1 of 225Ac Elu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081857197687805"/>
          <c:y val="0.11869559651817718"/>
          <c:w val="0.80951848707242469"/>
          <c:h val="0.76800656974329828"/>
        </c:manualLayout>
      </c:layout>
      <c:barChart>
        <c:barDir val="col"/>
        <c:grouping val="clustered"/>
        <c:varyColors val="0"/>
        <c:ser>
          <c:idx val="0"/>
          <c:order val="0"/>
          <c:tx>
            <c:v>Ac 225 Trial 1</c:v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('72517 BLACK'!$M$23,'72517 BLACK'!$M$26,'72517 BLACK'!$M$29,'72517 BLACK'!$M$32,'72517 BLACK'!$M$35,'72517 BLACK'!$M$38,'72517 BLACK'!$M$41)</c:f>
              <c:strCache>
                <c:ptCount val="6"/>
                <c:pt idx="0">
                  <c:v>Column</c:v>
                </c:pt>
                <c:pt idx="1">
                  <c:v>Load</c:v>
                </c:pt>
                <c:pt idx="2">
                  <c:v>pH 5</c:v>
                </c:pt>
                <c:pt idx="3">
                  <c:v>pH 3</c:v>
                </c:pt>
                <c:pt idx="4">
                  <c:v>pH 1</c:v>
                </c:pt>
                <c:pt idx="5">
                  <c:v>pH 1</c:v>
                </c:pt>
              </c:strCache>
              <c:extLst/>
            </c:strRef>
          </c:cat>
          <c:val>
            <c:numRef>
              <c:f>('72517 BLACK'!$O$24,'72517 BLACK'!$O$27,'72517 BLACK'!$O$30,'72517 BLACK'!$O$33,'72517 BLACK'!$O$36,'72517 BLACK'!$O$39,'72517 BLACK'!$O$42)</c:f>
              <c:numCache>
                <c:formatCode>0.000</c:formatCode>
                <c:ptCount val="6"/>
                <c:pt idx="0">
                  <c:v>1.1764999999999999E-2</c:v>
                </c:pt>
                <c:pt idx="1">
                  <c:v>0.87012999999999996</c:v>
                </c:pt>
                <c:pt idx="2">
                  <c:v>3.8010999999999999</c:v>
                </c:pt>
                <c:pt idx="3">
                  <c:v>4.1879999999999997</c:v>
                </c:pt>
                <c:pt idx="4">
                  <c:v>0.77332000000000001</c:v>
                </c:pt>
                <c:pt idx="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63A9-4D2E-9E3A-393D70FB29F2}"/>
            </c:ext>
          </c:extLst>
        </c:ser>
        <c:ser>
          <c:idx val="1"/>
          <c:order val="1"/>
          <c:tx>
            <c:v>Ra 223 Trial 1</c:v>
          </c:tx>
          <c:spPr>
            <a:solidFill>
              <a:schemeClr val="tx2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cat>
            <c:strLit>
              <c:ptCount val="6"/>
              <c:pt idx="0">
                <c:v>Column</c:v>
              </c:pt>
              <c:pt idx="1">
                <c:v>Load</c:v>
              </c:pt>
              <c:pt idx="2">
                <c:v>pH 5</c:v>
              </c:pt>
              <c:pt idx="3">
                <c:v>pH 3</c:v>
              </c:pt>
              <c:pt idx="4">
                <c:v>pH 1</c:v>
              </c:pt>
              <c:pt idx="5">
                <c:v>pH 1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('72517 BLACK'!$O$23,'72517 BLACK'!$O$26,'72517 BLACK'!$O$29,'72517 BLACK'!$O$32,'72517 BLACK'!$O$35,'72517 BLACK'!$O$38,'72517 BLACK'!$O$41)</c:f>
              <c:numCache>
                <c:formatCode>0.000</c:formatCode>
                <c:ptCount val="6"/>
                <c:pt idx="0">
                  <c:v>8.3934999999999996E-2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.36203999999999997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63A9-4D2E-9E3A-393D70FB29F2}"/>
            </c:ext>
          </c:extLst>
        </c:ser>
        <c:ser>
          <c:idx val="2"/>
          <c:order val="2"/>
          <c:tx>
            <c:v>Th 227 Trial 1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Lit>
              <c:ptCount val="6"/>
              <c:pt idx="0">
                <c:v>Column</c:v>
              </c:pt>
              <c:pt idx="1">
                <c:v>Load</c:v>
              </c:pt>
              <c:pt idx="2">
                <c:v>pH 5</c:v>
              </c:pt>
              <c:pt idx="3">
                <c:v>pH 3</c:v>
              </c:pt>
              <c:pt idx="4">
                <c:v>pH 1</c:v>
              </c:pt>
              <c:pt idx="5">
                <c:v>pH 1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('72517 BLACK'!$O$25,'72517 BLACK'!$O$28,'72517 BLACK'!$O$31,'72517 BLACK'!$O$34,'72517 BLACK'!$O$37,'72517 BLACK'!$O$40,'72517 BLACK'!$O$43)</c:f>
              <c:numCache>
                <c:formatCode>0.000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.14960000000000001</c:v>
                </c:pt>
                <c:pt idx="3">
                  <c:v>0</c:v>
                </c:pt>
                <c:pt idx="4">
                  <c:v>3.2925</c:v>
                </c:pt>
                <c:pt idx="5">
                  <c:v>0.14491000000000001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63A9-4D2E-9E3A-393D70FB29F2}"/>
            </c:ext>
          </c:extLst>
        </c:ser>
        <c:ser>
          <c:idx val="3"/>
          <c:order val="3"/>
          <c:tx>
            <c:v>Ac 225 Trial 2</c:v>
          </c:tx>
          <c:spPr>
            <a:pattFill prst="trellis">
              <a:fgClr>
                <a:srgbClr val="C00000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Lit>
              <c:ptCount val="6"/>
              <c:pt idx="0">
                <c:v>Column</c:v>
              </c:pt>
              <c:pt idx="1">
                <c:v>Load</c:v>
              </c:pt>
              <c:pt idx="2">
                <c:v>pH 5</c:v>
              </c:pt>
              <c:pt idx="3">
                <c:v>pH 3</c:v>
              </c:pt>
              <c:pt idx="4">
                <c:v>pH 1</c:v>
              </c:pt>
              <c:pt idx="5">
                <c:v>pH 1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('72517 BLACK'!$P$24,'72517 BLACK'!$P$27,'72517 BLACK'!$P$30,'72517 BLACK'!$P$33,'72517 BLACK'!$P$36,'72517 BLACK'!$P$39,'72517 BLACK'!$P$42)</c:f>
              <c:numCache>
                <c:formatCode>General</c:formatCode>
                <c:ptCount val="6"/>
                <c:pt idx="0">
                  <c:v>0.10413</c:v>
                </c:pt>
                <c:pt idx="1">
                  <c:v>0.98804000000000003</c:v>
                </c:pt>
                <c:pt idx="2">
                  <c:v>3.1812</c:v>
                </c:pt>
                <c:pt idx="3">
                  <c:v>2.6880999999999999</c:v>
                </c:pt>
                <c:pt idx="4">
                  <c:v>0.49356</c:v>
                </c:pt>
                <c:pt idx="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3-63A9-4D2E-9E3A-393D70FB29F2}"/>
            </c:ext>
          </c:extLst>
        </c:ser>
        <c:ser>
          <c:idx val="4"/>
          <c:order val="4"/>
          <c:tx>
            <c:v>Ra 223 Trial 2</c:v>
          </c:tx>
          <c:spPr>
            <a:pattFill prst="trellis">
              <a:fgClr>
                <a:schemeClr val="tx2">
                  <a:lumMod val="75000"/>
                  <a:lumOff val="25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Lit>
              <c:ptCount val="6"/>
              <c:pt idx="0">
                <c:v>Column</c:v>
              </c:pt>
              <c:pt idx="1">
                <c:v>Load</c:v>
              </c:pt>
              <c:pt idx="2">
                <c:v>pH 5</c:v>
              </c:pt>
              <c:pt idx="3">
                <c:v>pH 3</c:v>
              </c:pt>
              <c:pt idx="4">
                <c:v>pH 1</c:v>
              </c:pt>
              <c:pt idx="5">
                <c:v>pH 1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('72517 BLACK'!$P$23,'72517 BLACK'!$P$26,'72517 BLACK'!$P$29,'72517 BLACK'!$P$32,'72517 BLACK'!$P$35,'72517 BLACK'!$P$38,'72517 BLACK'!$P$41)</c:f>
              <c:numCache>
                <c:formatCode>General</c:formatCode>
                <c:ptCount val="6"/>
                <c:pt idx="0">
                  <c:v>0.72443000000000002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15038000000000001</c:v>
                </c:pt>
                <c:pt idx="5">
                  <c:v>0.42233999999999999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4-63A9-4D2E-9E3A-393D70FB29F2}"/>
            </c:ext>
          </c:extLst>
        </c:ser>
        <c:ser>
          <c:idx val="5"/>
          <c:order val="5"/>
          <c:tx>
            <c:v>Th 227 Trial 2</c:v>
          </c:tx>
          <c:spPr>
            <a:pattFill prst="trellis">
              <a:fgClr>
                <a:schemeClr val="tx1"/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Lit>
              <c:ptCount val="6"/>
              <c:pt idx="0">
                <c:v>Column</c:v>
              </c:pt>
              <c:pt idx="1">
                <c:v>Load</c:v>
              </c:pt>
              <c:pt idx="2">
                <c:v>pH 5</c:v>
              </c:pt>
              <c:pt idx="3">
                <c:v>pH 3</c:v>
              </c:pt>
              <c:pt idx="4">
                <c:v>pH 1</c:v>
              </c:pt>
              <c:pt idx="5">
                <c:v>pH 1</c:v>
              </c:pt>
              <c:extLst>
                <c:ext xmlns:c15="http://schemas.microsoft.com/office/drawing/2012/chart" uri="{02D57815-91ED-43cb-92C2-25804820EDAC}">
                  <c15:autoCat val="1"/>
                </c:ext>
              </c:extLst>
            </c:strLit>
          </c:cat>
          <c:val>
            <c:numRef>
              <c:f>('72517 BLACK'!$P$25,'72517 BLACK'!$P$28,'72517 BLACK'!$P$31,'72517 BLACK'!$P$34,'72517 BLACK'!$P$37,'72517 BLACK'!$P$40,'72517 BLACK'!$P$43)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2.2736999999999998</c:v>
                </c:pt>
                <c:pt idx="5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5-63A9-4D2E-9E3A-393D70FB29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39919824"/>
        <c:axId val="439920240"/>
      </c:barChart>
      <c:catAx>
        <c:axId val="4399198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9920240"/>
        <c:crosses val="autoZero"/>
        <c:auto val="1"/>
        <c:lblAlgn val="ctr"/>
        <c:lblOffset val="100"/>
        <c:noMultiLvlLbl val="0"/>
      </c:catAx>
      <c:valAx>
        <c:axId val="4399202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ctivity (µC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9919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9114946673024811"/>
          <c:y val="2.451230894525281E-2"/>
          <c:w val="0.1999879040230754"/>
          <c:h val="0.397627715890352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withinLinearReversed" id="21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3.75758E-7</cdr:x>
      <cdr:y>0.18812</cdr:y>
    </cdr:from>
    <cdr:to>
      <cdr:x>0.08973</cdr:x>
      <cdr:y>0.57821</cdr:y>
    </cdr:to>
    <cdr:sp macro="" textlink="">
      <cdr:nvSpPr>
        <cdr:cNvPr id="2" name="Rectangle 1"/>
        <cdr:cNvSpPr/>
      </cdr:nvSpPr>
      <cdr:spPr>
        <a:xfrm xmlns:a="http://schemas.openxmlformats.org/drawingml/2006/main" rot="16200000">
          <a:off x="-422462" y="945084"/>
          <a:ext cx="1083719" cy="23879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en-US" b="1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Kd (mL/g)</a:t>
          </a:r>
        </a:p>
      </cdr:txBody>
    </cdr:sp>
  </cdr:relSizeAnchor>
  <cdr:relSizeAnchor xmlns:cdr="http://schemas.openxmlformats.org/drawingml/2006/chartDrawing">
    <cdr:from>
      <cdr:x>0.46767</cdr:x>
      <cdr:y>0.81432</cdr:y>
    </cdr:from>
    <cdr:to>
      <cdr:x>0.63874</cdr:x>
      <cdr:y>0.90161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1457538" y="2259701"/>
          <a:ext cx="533153" cy="24222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en-US" sz="1200" b="1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pH</a:t>
          </a:r>
        </a:p>
      </cdr:txBody>
    </cdr:sp>
  </cdr:relSizeAnchor>
  <cdr:relSizeAnchor xmlns:cdr="http://schemas.openxmlformats.org/drawingml/2006/chartDrawing">
    <cdr:from>
      <cdr:x>0.00601</cdr:x>
      <cdr:y>0</cdr:y>
    </cdr:from>
    <cdr:to>
      <cdr:x>0.10694</cdr:x>
      <cdr:y>0.13737</cdr:y>
    </cdr:to>
    <cdr:sp macro="" textlink="">
      <cdr:nvSpPr>
        <cdr:cNvPr id="4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5995" y="0"/>
          <a:ext cx="268605" cy="381629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 marL="0" marR="0" indent="0" algn="just">
            <a:lnSpc>
              <a:spcPct val="200000"/>
            </a:lnSpc>
            <a:spcBef>
              <a:spcPts val="0"/>
            </a:spcBef>
            <a:spcAft>
              <a:spcPts val="0"/>
            </a:spcAft>
          </a:pPr>
          <a:r>
            <a:rPr lang="en-US" sz="1200" b="1" kern="100">
              <a:solidFill>
                <a:srgbClr val="000000"/>
              </a:solidFill>
              <a:effectLst/>
              <a:latin typeface="Times New Roman" panose="02020603050405020304" pitchFamily="18" charset="0"/>
              <a:ea typeface="SimSun" panose="02010600030101010101" pitchFamily="2" charset="-122"/>
            </a:rPr>
            <a:t>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0916</cdr:x>
      <cdr:y>0.17647</cdr:y>
    </cdr:from>
    <cdr:to>
      <cdr:x>0.0939</cdr:x>
      <cdr:y>0.56786</cdr:y>
    </cdr:to>
    <cdr:sp macro="" textlink="">
      <cdr:nvSpPr>
        <cdr:cNvPr id="2" name="Rectangle 1"/>
        <cdr:cNvSpPr/>
      </cdr:nvSpPr>
      <cdr:spPr>
        <a:xfrm xmlns:a="http://schemas.openxmlformats.org/drawingml/2006/main" rot="16200000">
          <a:off x="-416420" y="940294"/>
          <a:ext cx="1107710" cy="226011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en-US" b="1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Kd (mL/g)</a:t>
          </a:r>
        </a:p>
      </cdr:txBody>
    </cdr:sp>
  </cdr:relSizeAnchor>
  <cdr:relSizeAnchor xmlns:cdr="http://schemas.openxmlformats.org/drawingml/2006/chartDrawing">
    <cdr:from>
      <cdr:x>0.5132</cdr:x>
      <cdr:y>0.82353</cdr:y>
    </cdr:from>
    <cdr:to>
      <cdr:x>0.65956</cdr:x>
      <cdr:y>0.9495</cdr:y>
    </cdr:to>
    <cdr:sp macro="" textlink="">
      <cdr:nvSpPr>
        <cdr:cNvPr id="3" name="Rectangle 2"/>
        <cdr:cNvSpPr/>
      </cdr:nvSpPr>
      <cdr:spPr>
        <a:xfrm xmlns:a="http://schemas.openxmlformats.org/drawingml/2006/main">
          <a:off x="1599429" y="2330750"/>
          <a:ext cx="456143" cy="3565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en-US" sz="1200" b="1" dirty="0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pH</a:t>
          </a:r>
        </a:p>
      </cdr:txBody>
    </cdr:sp>
  </cdr:relSizeAnchor>
  <cdr:relSizeAnchor xmlns:cdr="http://schemas.openxmlformats.org/drawingml/2006/chartDrawing">
    <cdr:from>
      <cdr:x>0</cdr:x>
      <cdr:y>0.00481</cdr:y>
    </cdr:from>
    <cdr:to>
      <cdr:x>0.10071</cdr:x>
      <cdr:y>0.13484</cdr:y>
    </cdr:to>
    <cdr:sp macro="" textlink="">
      <cdr:nvSpPr>
        <cdr:cNvPr id="5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-3808740" y="13613"/>
          <a:ext cx="268605" cy="368016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 marL="0" marR="0" indent="0" algn="l">
            <a:lnSpc>
              <a:spcPct val="200000"/>
            </a:lnSpc>
            <a:spcBef>
              <a:spcPts val="0"/>
            </a:spcBef>
            <a:spcAft>
              <a:spcPts val="0"/>
            </a:spcAft>
          </a:pPr>
          <a:r>
            <a:rPr lang="en-US" sz="1200" b="1" kern="100">
              <a:solidFill>
                <a:srgbClr val="000000"/>
              </a:solidFill>
              <a:effectLst/>
              <a:latin typeface="Times New Roman" panose="02020603050405020304" pitchFamily="18" charset="0"/>
              <a:ea typeface="SimSun" panose="02010600030101010101" pitchFamily="2" charset="-122"/>
            </a:rPr>
            <a:t>B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1944</cdr:x>
      <cdr:y>0.41077</cdr:y>
    </cdr:from>
    <cdr:to>
      <cdr:x>0.42401</cdr:x>
      <cdr:y>0.79949</cdr:y>
    </cdr:to>
    <cdr:sp macro="" textlink="">
      <cdr:nvSpPr>
        <cdr:cNvPr id="2" name="Rectangle 1">
          <a:extLst xmlns:a="http://schemas.openxmlformats.org/drawingml/2006/main">
            <a:ext uri="{FF2B5EF4-FFF2-40B4-BE49-F238E27FC236}">
              <a16:creationId xmlns:a16="http://schemas.microsoft.com/office/drawing/2014/main" id="{4F225998-24EA-4604-A4E0-3D40DA6A8631}"/>
            </a:ext>
          </a:extLst>
        </cdr:cNvPr>
        <cdr:cNvSpPr/>
      </cdr:nvSpPr>
      <cdr:spPr>
        <a:xfrm xmlns:a="http://schemas.openxmlformats.org/drawingml/2006/main">
          <a:off x="603756" y="1107274"/>
          <a:ext cx="1539470" cy="104781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solidFill>
            <a:schemeClr val="accent6">
              <a:lumMod val="75000"/>
            </a:schemeClr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/>
          <a:endParaRPr lang="en-US" sz="1100"/>
        </a:p>
      </cdr:txBody>
    </cdr:sp>
  </cdr:relSizeAnchor>
  <cdr:relSizeAnchor xmlns:cdr="http://schemas.openxmlformats.org/drawingml/2006/chartDrawing">
    <cdr:from>
      <cdr:x>0.58443</cdr:x>
      <cdr:y>0.16103</cdr:y>
    </cdr:from>
    <cdr:to>
      <cdr:x>0.58579</cdr:x>
      <cdr:y>0.78858</cdr:y>
    </cdr:to>
    <cdr:cxnSp macro="">
      <cdr:nvCxnSpPr>
        <cdr:cNvPr id="3" name="Straight Connector 2">
          <a:extLst xmlns:a="http://schemas.openxmlformats.org/drawingml/2006/main">
            <a:ext uri="{FF2B5EF4-FFF2-40B4-BE49-F238E27FC236}">
              <a16:creationId xmlns:a16="http://schemas.microsoft.com/office/drawing/2014/main" id="{043CECB7-4FEB-4C4F-AE56-E122AE235DB7}"/>
            </a:ext>
          </a:extLst>
        </cdr:cNvPr>
        <cdr:cNvCxnSpPr/>
      </cdr:nvCxnSpPr>
      <cdr:spPr>
        <a:xfrm xmlns:a="http://schemas.openxmlformats.org/drawingml/2006/main" flipH="1" flipV="1">
          <a:off x="2954112" y="434068"/>
          <a:ext cx="6888" cy="1691611"/>
        </a:xfrm>
        <a:prstGeom xmlns:a="http://schemas.openxmlformats.org/drawingml/2006/main" prst="line">
          <a:avLst/>
        </a:prstGeom>
        <a:ln xmlns:a="http://schemas.openxmlformats.org/drawingml/2006/main" w="25400">
          <a:solidFill>
            <a:srgbClr val="7030A0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5557</cdr:x>
      <cdr:y>0.15741</cdr:y>
    </cdr:from>
    <cdr:to>
      <cdr:x>0.5714</cdr:x>
      <cdr:y>0.24764</cdr:y>
    </cdr:to>
    <cdr:sp macro="" textlink="">
      <cdr:nvSpPr>
        <cdr:cNvPr id="4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786361" y="424321"/>
          <a:ext cx="2101850" cy="243205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10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0.5 M ammonium acetate pH 5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038</cdr:x>
      <cdr:y>0.14762</cdr:y>
    </cdr:from>
    <cdr:to>
      <cdr:x>1</cdr:x>
      <cdr:y>0.23785</cdr:y>
    </cdr:to>
    <cdr:sp macro="" textlink="">
      <cdr:nvSpPr>
        <cdr:cNvPr id="5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051958" y="397931"/>
          <a:ext cx="2002642" cy="243205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marL="0" marR="0">
            <a:lnSpc>
              <a:spcPct val="107000"/>
            </a:lnSpc>
            <a:spcBef>
              <a:spcPts val="0"/>
            </a:spcBef>
            <a:spcAft>
              <a:spcPts val="800"/>
            </a:spcAft>
          </a:pPr>
          <a:r>
            <a:rPr lang="en-US" sz="110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0.5 M ammonium acetate pH 1</a:t>
          </a:r>
          <a:endParaRPr lang="en-US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51016E2-BC55-4593-BC6C-62F4375AA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56</Words>
  <Characters>317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NL</Company>
  <LinksUpToDate>false</LinksUpToDate>
  <CharactersWithSpaces>3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yson</dc:creator>
  <cp:lastModifiedBy>Fitzsimmons, Jonathan</cp:lastModifiedBy>
  <cp:revision>2</cp:revision>
  <cp:lastPrinted>2018-08-29T20:13:00Z</cp:lastPrinted>
  <dcterms:created xsi:type="dcterms:W3CDTF">2019-07-05T15:15:00Z</dcterms:created>
  <dcterms:modified xsi:type="dcterms:W3CDTF">2019-07-05T15:15:00Z</dcterms:modified>
</cp:coreProperties>
</file>